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54EBD" w14:textId="627000D5" w:rsidR="00C15138" w:rsidRPr="00AC6660" w:rsidRDefault="00B5104B">
      <w:pPr>
        <w:rPr>
          <w:rFonts w:ascii="Arial" w:hAnsi="Arial" w:cs="Arial"/>
          <w:b/>
          <w:bCs/>
          <w:lang w:val="en-US"/>
        </w:rPr>
      </w:pPr>
      <w:proofErr w:type="gramStart"/>
      <w:r>
        <w:rPr>
          <w:rFonts w:ascii="Arial" w:hAnsi="Arial" w:cs="Arial"/>
          <w:b/>
          <w:bCs/>
          <w:lang w:val="en-US"/>
        </w:rPr>
        <w:t>Online Resource 1.</w:t>
      </w:r>
      <w:proofErr w:type="gramEnd"/>
      <w:r w:rsidR="00C15138" w:rsidRPr="00AC6660">
        <w:rPr>
          <w:rFonts w:ascii="Arial" w:hAnsi="Arial" w:cs="Arial"/>
          <w:b/>
          <w:bCs/>
          <w:lang w:val="en-US"/>
        </w:rPr>
        <w:t xml:space="preserve"> Clinical </w:t>
      </w:r>
      <w:r w:rsidR="00C21B76" w:rsidRPr="00AC6660">
        <w:rPr>
          <w:rFonts w:ascii="Arial" w:hAnsi="Arial" w:cs="Arial"/>
          <w:b/>
          <w:bCs/>
          <w:lang w:val="en-US"/>
        </w:rPr>
        <w:t>description</w:t>
      </w:r>
      <w:r w:rsidR="00C15138" w:rsidRPr="00AC6660">
        <w:rPr>
          <w:rFonts w:ascii="Arial" w:hAnsi="Arial" w:cs="Arial"/>
          <w:b/>
          <w:bCs/>
          <w:lang w:val="en-US"/>
        </w:rPr>
        <w:t xml:space="preserve"> and laboratory </w:t>
      </w:r>
      <w:r>
        <w:rPr>
          <w:rFonts w:ascii="Arial" w:hAnsi="Arial" w:cs="Arial"/>
          <w:b/>
          <w:bCs/>
          <w:lang w:val="en-US"/>
        </w:rPr>
        <w:t>findings</w:t>
      </w:r>
      <w:bookmarkStart w:id="0" w:name="_GoBack"/>
      <w:bookmarkEnd w:id="0"/>
      <w:r w:rsidRPr="00AC6660">
        <w:rPr>
          <w:rFonts w:ascii="Arial" w:hAnsi="Arial" w:cs="Arial"/>
          <w:b/>
          <w:bCs/>
          <w:lang w:val="en-US"/>
        </w:rPr>
        <w:t xml:space="preserve"> </w:t>
      </w:r>
      <w:r w:rsidR="00C15138" w:rsidRPr="00AC6660">
        <w:rPr>
          <w:rFonts w:ascii="Arial" w:hAnsi="Arial" w:cs="Arial"/>
          <w:b/>
          <w:bCs/>
          <w:lang w:val="en-US"/>
        </w:rPr>
        <w:t xml:space="preserve">in our (P1) and previously </w:t>
      </w:r>
      <w:r>
        <w:rPr>
          <w:rFonts w:ascii="Arial" w:hAnsi="Arial" w:cs="Arial"/>
          <w:b/>
          <w:bCs/>
          <w:lang w:val="en-US"/>
        </w:rPr>
        <w:t xml:space="preserve">reported </w:t>
      </w:r>
      <w:r w:rsidRPr="00AC6660">
        <w:rPr>
          <w:rFonts w:ascii="Arial" w:hAnsi="Arial" w:cs="Arial"/>
          <w:b/>
          <w:bCs/>
          <w:lang w:val="en-US"/>
        </w:rPr>
        <w:t xml:space="preserve"> </w:t>
      </w:r>
      <w:r w:rsidR="00C15138" w:rsidRPr="00AC6660">
        <w:rPr>
          <w:rFonts w:ascii="Arial" w:hAnsi="Arial" w:cs="Arial"/>
          <w:b/>
          <w:bCs/>
          <w:lang w:val="en-US"/>
        </w:rPr>
        <w:t>POMP mutated patients (P2-19)</w:t>
      </w:r>
    </w:p>
    <w:tbl>
      <w:tblPr>
        <w:tblStyle w:val="EinfacheTabelle41"/>
        <w:tblW w:w="0" w:type="auto"/>
        <w:tblLayout w:type="fixed"/>
        <w:tblLook w:val="04A0" w:firstRow="1" w:lastRow="0" w:firstColumn="1" w:lastColumn="0" w:noHBand="0" w:noVBand="1"/>
      </w:tblPr>
      <w:tblGrid>
        <w:gridCol w:w="2099"/>
        <w:gridCol w:w="1837"/>
        <w:gridCol w:w="1837"/>
        <w:gridCol w:w="1837"/>
        <w:gridCol w:w="1837"/>
        <w:gridCol w:w="1837"/>
        <w:gridCol w:w="1837"/>
      </w:tblGrid>
      <w:tr w:rsidR="00024EAD" w:rsidRPr="00B5104B" w14:paraId="0CA92F70" w14:textId="77777777" w:rsidTr="00D15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tcBorders>
              <w:bottom w:val="single" w:sz="12" w:space="0" w:color="auto"/>
            </w:tcBorders>
          </w:tcPr>
          <w:p w14:paraId="15D5792E" w14:textId="6773C32E" w:rsidR="00024EAD" w:rsidRPr="00AC6660" w:rsidRDefault="00024EAD" w:rsidP="00024E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" w:name="_Hlk59229962"/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019C3367" w14:textId="4F6C52CC" w:rsidR="00024EAD" w:rsidRPr="00AC6660" w:rsidRDefault="00024EAD" w:rsidP="00024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1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39969B80" w14:textId="70413F00" w:rsidR="00024EAD" w:rsidRPr="00AC6660" w:rsidRDefault="00024EAD" w:rsidP="00024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2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61D84368" w14:textId="28CDDEC8" w:rsidR="00024EAD" w:rsidRPr="00AC6660" w:rsidRDefault="00024EAD" w:rsidP="00024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3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409ED8AE" w14:textId="7858CBDF" w:rsidR="00024EAD" w:rsidRPr="00AC6660" w:rsidRDefault="00024EAD" w:rsidP="00024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4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28EB5445" w14:textId="60B202FB" w:rsidR="00024EAD" w:rsidRPr="00AC6660" w:rsidRDefault="00024EAD" w:rsidP="00024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5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670C925D" w14:textId="247047F5" w:rsidR="00024EAD" w:rsidRPr="00AC6660" w:rsidRDefault="00024EAD" w:rsidP="00024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6-19</w:t>
            </w:r>
          </w:p>
        </w:tc>
      </w:tr>
      <w:tr w:rsidR="00024EAD" w:rsidRPr="00B5104B" w14:paraId="5ADA6E29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8D96A8" w14:textId="1CD68D30" w:rsidR="00024EAD" w:rsidRPr="00AC6660" w:rsidRDefault="00024EAD" w:rsidP="00024E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Clinical </w:t>
            </w:r>
            <w:r w:rsidR="00C21B76" w:rsidRPr="00AC6660">
              <w:rPr>
                <w:rFonts w:ascii="Arial" w:hAnsi="Arial" w:cs="Arial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C77E7F" w14:textId="77777777" w:rsidR="00024EAD" w:rsidRPr="00AC6660" w:rsidRDefault="00024EAD" w:rsidP="000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D982FF" w14:textId="606C9CC8" w:rsidR="00024EAD" w:rsidRPr="00AC6660" w:rsidRDefault="00024EAD" w:rsidP="000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8353EB" w14:textId="77777777" w:rsidR="00024EAD" w:rsidRPr="00AC6660" w:rsidRDefault="00024EAD" w:rsidP="000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372BB2" w14:textId="77777777" w:rsidR="00024EAD" w:rsidRPr="00AC6660" w:rsidRDefault="00024EAD" w:rsidP="000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9436E3" w14:textId="77777777" w:rsidR="00024EAD" w:rsidRPr="00AC6660" w:rsidRDefault="00024EAD" w:rsidP="000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0A7989" w14:textId="77777777" w:rsidR="00024EAD" w:rsidRPr="00AC6660" w:rsidRDefault="00024EAD" w:rsidP="000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24EAD" w:rsidRPr="00B5104B" w14:paraId="0C762AD8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tcBorders>
              <w:top w:val="single" w:sz="12" w:space="0" w:color="auto"/>
            </w:tcBorders>
          </w:tcPr>
          <w:p w14:paraId="08C101A0" w14:textId="61FA08C9" w:rsidR="00024EAD" w:rsidRPr="00AC6660" w:rsidRDefault="00024EAD" w:rsidP="00E57A36">
            <w:pPr>
              <w:spacing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Sex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21536DCE" w14:textId="057EC754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6F680BB9" w14:textId="1D4CAB46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0596A5AE" w14:textId="1093E1B4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7F5EC638" w14:textId="4EC744FE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71E75384" w14:textId="63866927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527BF4D9" w14:textId="41C630B2" w:rsidR="00E57A36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male, female</w:t>
            </w:r>
          </w:p>
        </w:tc>
      </w:tr>
      <w:tr w:rsidR="00024EAD" w:rsidRPr="00AC6660" w14:paraId="4A74ED1B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2C5660D5" w14:textId="5212CB6C" w:rsidR="00024EAD" w:rsidRPr="00AC6660" w:rsidRDefault="00024EAD" w:rsidP="00E57A36">
            <w:pPr>
              <w:spacing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Age of onset</w:t>
            </w:r>
          </w:p>
        </w:tc>
        <w:tc>
          <w:tcPr>
            <w:tcW w:w="1837" w:type="dxa"/>
          </w:tcPr>
          <w:p w14:paraId="08139C69" w14:textId="6BB196A3" w:rsidR="00024EAD" w:rsidRPr="00AC6660" w:rsidRDefault="00024EAD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2 </w:t>
            </w: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837" w:type="dxa"/>
          </w:tcPr>
          <w:p w14:paraId="08CDA658" w14:textId="18A8355B" w:rsidR="00024EAD" w:rsidRPr="00AC6660" w:rsidRDefault="00024EAD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3 </w:t>
            </w: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837" w:type="dxa"/>
          </w:tcPr>
          <w:p w14:paraId="54734513" w14:textId="0D90B40A" w:rsidR="00024EAD" w:rsidRPr="00AC6660" w:rsidRDefault="00024EAD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2nd </w:t>
            </w: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w</w:t>
            </w:r>
            <w:r w:rsidR="008B47CB" w:rsidRPr="00AC6660"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  <w:proofErr w:type="spellEnd"/>
          </w:p>
        </w:tc>
        <w:tc>
          <w:tcPr>
            <w:tcW w:w="1837" w:type="dxa"/>
          </w:tcPr>
          <w:p w14:paraId="652DD233" w14:textId="1A3AE245" w:rsidR="00024EAD" w:rsidRPr="00AC6660" w:rsidRDefault="00024EAD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2nd </w:t>
            </w: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1837" w:type="dxa"/>
          </w:tcPr>
          <w:p w14:paraId="29E5E8BD" w14:textId="09AE41E9" w:rsidR="00024EAD" w:rsidRPr="00AC6660" w:rsidRDefault="00024EAD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birth</w:t>
            </w:r>
          </w:p>
        </w:tc>
        <w:tc>
          <w:tcPr>
            <w:tcW w:w="1837" w:type="dxa"/>
          </w:tcPr>
          <w:p w14:paraId="741E57F3" w14:textId="215528B0" w:rsidR="00024EAD" w:rsidRPr="00AC6660" w:rsidRDefault="002451C6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024EAD" w:rsidRPr="00AC6660" w14:paraId="458A4813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02B904B9" w14:textId="03E75E09" w:rsidR="00024EAD" w:rsidRPr="00AC6660" w:rsidRDefault="00024EAD" w:rsidP="00E57A36">
            <w:pPr>
              <w:spacing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Infection</w:t>
            </w:r>
            <w:r w:rsidR="002F2934"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1837" w:type="dxa"/>
          </w:tcPr>
          <w:p w14:paraId="602E8F55" w14:textId="77777777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0EF6CD81" w14:textId="73640C08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2D368C5B" w14:textId="229B519E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20B35C46" w14:textId="3245F4EF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1BE79B69" w14:textId="5B3AB3D2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1F41C48B" w14:textId="2501C642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24EAD" w:rsidRPr="00AC6660" w14:paraId="6D46AB77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5E03F93A" w14:textId="00A669A8" w:rsidR="00024EAD" w:rsidRPr="00AC6660" w:rsidRDefault="00024EAD" w:rsidP="00E57A36">
            <w:pPr>
              <w:spacing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   </w:t>
            </w:r>
            <w:r w:rsidR="002F2934"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O</w:t>
            </w: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portunistic</w:t>
            </w:r>
          </w:p>
        </w:tc>
        <w:tc>
          <w:tcPr>
            <w:tcW w:w="1837" w:type="dxa"/>
          </w:tcPr>
          <w:p w14:paraId="56C79345" w14:textId="16ECE31A" w:rsidR="00024EAD" w:rsidRPr="00AC6660" w:rsidRDefault="00024EAD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JP</w:t>
            </w:r>
          </w:p>
        </w:tc>
        <w:tc>
          <w:tcPr>
            <w:tcW w:w="1837" w:type="dxa"/>
          </w:tcPr>
          <w:p w14:paraId="597D0A53" w14:textId="753D969A" w:rsidR="00024EAD" w:rsidRPr="00AC6660" w:rsidRDefault="00024EAD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JP</w:t>
            </w:r>
          </w:p>
        </w:tc>
        <w:tc>
          <w:tcPr>
            <w:tcW w:w="1837" w:type="dxa"/>
          </w:tcPr>
          <w:p w14:paraId="2D01ED57" w14:textId="5907A809" w:rsidR="00024EAD" w:rsidRPr="00AC6660" w:rsidRDefault="00024EAD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JP</w:t>
            </w:r>
          </w:p>
        </w:tc>
        <w:tc>
          <w:tcPr>
            <w:tcW w:w="1837" w:type="dxa"/>
          </w:tcPr>
          <w:p w14:paraId="3DFAFE9E" w14:textId="5B3AEB8F" w:rsidR="00024EAD" w:rsidRPr="00AC6660" w:rsidRDefault="00F26524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837" w:type="dxa"/>
          </w:tcPr>
          <w:p w14:paraId="6106CF55" w14:textId="0E814395" w:rsidR="00024EAD" w:rsidRPr="00AC6660" w:rsidRDefault="00450A54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837" w:type="dxa"/>
          </w:tcPr>
          <w:p w14:paraId="5D4CEB36" w14:textId="784CD784" w:rsidR="00024EAD" w:rsidRPr="00AC6660" w:rsidRDefault="00024EAD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24EAD" w:rsidRPr="00AC6660" w14:paraId="2B1F0498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74C2F457" w14:textId="4D589200" w:rsidR="00024EAD" w:rsidRPr="00AC6660" w:rsidRDefault="00024EAD" w:rsidP="00024EAD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   </w:t>
            </w:r>
            <w:r w:rsidR="002F2934"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</w:t>
            </w: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arrhea</w:t>
            </w:r>
          </w:p>
        </w:tc>
        <w:tc>
          <w:tcPr>
            <w:tcW w:w="1837" w:type="dxa"/>
          </w:tcPr>
          <w:p w14:paraId="0DEC4ED0" w14:textId="6B7632FE" w:rsidR="00024EAD" w:rsidRPr="00AC6660" w:rsidRDefault="002451C6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rolonged, </w:t>
            </w:r>
            <w:proofErr w:type="spellStart"/>
            <w:r w:rsidR="00F26524" w:rsidRPr="00AC6660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oro</w:t>
            </w:r>
            <w:proofErr w:type="spellEnd"/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-, </w:t>
            </w:r>
            <w:proofErr w:type="spellStart"/>
            <w:r w:rsidR="00F26524" w:rsidRPr="00AC666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strovirus</w:t>
            </w:r>
            <w:proofErr w:type="spellEnd"/>
          </w:p>
        </w:tc>
        <w:tc>
          <w:tcPr>
            <w:tcW w:w="1837" w:type="dxa"/>
          </w:tcPr>
          <w:p w14:paraId="7624AD35" w14:textId="4169ABB0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7815B0FA" w14:textId="54111866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pers., </w:t>
            </w:r>
            <w:r w:rsidR="00F26524" w:rsidRPr="00AC6660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orovirus</w:t>
            </w:r>
          </w:p>
        </w:tc>
        <w:tc>
          <w:tcPr>
            <w:tcW w:w="1837" w:type="dxa"/>
          </w:tcPr>
          <w:p w14:paraId="73336838" w14:textId="2B399881" w:rsidR="00024EAD" w:rsidRPr="00AC6660" w:rsidRDefault="002451C6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rolonged, astrovirus</w:t>
            </w:r>
          </w:p>
        </w:tc>
        <w:tc>
          <w:tcPr>
            <w:tcW w:w="1837" w:type="dxa"/>
          </w:tcPr>
          <w:p w14:paraId="163220DC" w14:textId="02000C99" w:rsidR="00024EAD" w:rsidRPr="00AC6660" w:rsidRDefault="00450A54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837" w:type="dxa"/>
          </w:tcPr>
          <w:p w14:paraId="1C235CC9" w14:textId="4C5EAFC9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24EAD" w:rsidRPr="00AC6660" w14:paraId="6A1131C7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78A3A967" w14:textId="014E2971" w:rsidR="00024EAD" w:rsidRPr="00AC6660" w:rsidRDefault="00024EAD" w:rsidP="00E57A36">
            <w:pPr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  Respiratory tract</w:t>
            </w:r>
          </w:p>
        </w:tc>
        <w:tc>
          <w:tcPr>
            <w:tcW w:w="1837" w:type="dxa"/>
          </w:tcPr>
          <w:p w14:paraId="16D528AA" w14:textId="2AF47906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rec, viral, URT</w:t>
            </w:r>
          </w:p>
        </w:tc>
        <w:tc>
          <w:tcPr>
            <w:tcW w:w="1837" w:type="dxa"/>
          </w:tcPr>
          <w:p w14:paraId="39A6CE54" w14:textId="7227856B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06F7638F" w14:textId="4CA58BBA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rec, viral, LRT</w:t>
            </w:r>
            <w:r w:rsidRPr="00AC666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="002451C6" w:rsidRPr="00AC6660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  <w:p w14:paraId="4F46345F" w14:textId="15304BEF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ulmonary nodules</w:t>
            </w:r>
          </w:p>
        </w:tc>
        <w:tc>
          <w:tcPr>
            <w:tcW w:w="1837" w:type="dxa"/>
          </w:tcPr>
          <w:p w14:paraId="535401C5" w14:textId="4BA6E146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viral, LRT³</w:t>
            </w:r>
            <w:r w:rsidR="002451C6" w:rsidRPr="00AC6660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764F7F" w:rsidRPr="00AC6660">
              <w:rPr>
                <w:rFonts w:ascii="Arial" w:hAnsi="Arial" w:cs="Arial"/>
                <w:sz w:val="18"/>
                <w:szCs w:val="18"/>
                <w:lang w:val="en-US"/>
              </w:rPr>
              <w:t>myco-</w:t>
            </w:r>
            <w:r w:rsidR="002451C6" w:rsidRPr="00AC6660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bact</w:t>
            </w:r>
            <w:r w:rsidR="008B47CB"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lung inf</w:t>
            </w:r>
            <w:r w:rsidR="00764F7F" w:rsidRPr="00AC6660">
              <w:rPr>
                <w:rFonts w:ascii="Arial" w:hAnsi="Arial" w:cs="Arial"/>
                <w:sz w:val="18"/>
                <w:szCs w:val="18"/>
                <w:lang w:val="en-US"/>
              </w:rPr>
              <w:t>ection</w:t>
            </w:r>
          </w:p>
        </w:tc>
        <w:tc>
          <w:tcPr>
            <w:tcW w:w="1837" w:type="dxa"/>
          </w:tcPr>
          <w:p w14:paraId="58D4B390" w14:textId="2314B649" w:rsidR="00024EAD" w:rsidRPr="00AC6660" w:rsidRDefault="00F8298E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837" w:type="dxa"/>
          </w:tcPr>
          <w:p w14:paraId="72F982B6" w14:textId="678A84BD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24EAD" w:rsidRPr="00AC6660" w14:paraId="06A0673A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8B47AFD" w14:textId="65B6F5FA" w:rsidR="00024EAD" w:rsidRPr="00AC6660" w:rsidRDefault="00024EAD" w:rsidP="00024EAD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   </w:t>
            </w:r>
            <w:r w:rsidR="002F2934"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O</w:t>
            </w: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her</w:t>
            </w:r>
          </w:p>
        </w:tc>
        <w:tc>
          <w:tcPr>
            <w:tcW w:w="1837" w:type="dxa"/>
          </w:tcPr>
          <w:p w14:paraId="48D0F616" w14:textId="36F4CD34" w:rsidR="00024EAD" w:rsidRPr="00AC6660" w:rsidRDefault="007C13D2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837" w:type="dxa"/>
          </w:tcPr>
          <w:p w14:paraId="4EDF1560" w14:textId="137CB97F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meningitis</w:t>
            </w:r>
            <w:r w:rsidR="00C15138" w:rsidRPr="00AC6660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syst. </w:t>
            </w:r>
            <w:proofErr w:type="spellStart"/>
            <w:r w:rsidR="00C15138" w:rsidRPr="00AC666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typ</w:t>
            </w:r>
            <w:proofErr w:type="spellEnd"/>
            <w:r w:rsidR="00E57A36"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0F14F1"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E57A36" w:rsidRPr="00AC6660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yco</w:t>
            </w:r>
            <w:r w:rsidR="00E57A36" w:rsidRPr="00AC666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bacteriosis</w:t>
            </w:r>
            <w:proofErr w:type="spellEnd"/>
          </w:p>
        </w:tc>
        <w:tc>
          <w:tcPr>
            <w:tcW w:w="1837" w:type="dxa"/>
          </w:tcPr>
          <w:p w14:paraId="45987543" w14:textId="4E919A9C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bacteremia</w:t>
            </w:r>
            <w:r w:rsidR="008B47CB" w:rsidRPr="00AC6660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AC666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5F43D911" w14:textId="578B4704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49853A1E" w14:textId="77777777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bacteremia</w:t>
            </w:r>
            <w:r w:rsidRPr="00AC666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4</w:t>
            </w:r>
          </w:p>
          <w:p w14:paraId="48EB4F2C" w14:textId="13997A30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06491757" w14:textId="6CDCC53B" w:rsidR="00024EAD" w:rsidRPr="00AC6660" w:rsidRDefault="000F14F1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ec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FUO, </w:t>
            </w:r>
            <w:r w:rsidR="008B47CB" w:rsidRPr="00AC6660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chronic lymphadenitis</w:t>
            </w:r>
          </w:p>
        </w:tc>
        <w:tc>
          <w:tcPr>
            <w:tcW w:w="1837" w:type="dxa"/>
          </w:tcPr>
          <w:p w14:paraId="3D111B9A" w14:textId="77777777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24EAD" w:rsidRPr="00AC6660" w14:paraId="06CBDE8A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4FBECB9" w14:textId="2F8872EF" w:rsidR="00024EAD" w:rsidRPr="00AC6660" w:rsidRDefault="00024EAD" w:rsidP="00E57A36">
            <w:pPr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Dystrophy</w:t>
            </w:r>
          </w:p>
        </w:tc>
        <w:tc>
          <w:tcPr>
            <w:tcW w:w="1837" w:type="dxa"/>
          </w:tcPr>
          <w:p w14:paraId="51A48F23" w14:textId="7FD3A62E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7" w:type="dxa"/>
          </w:tcPr>
          <w:p w14:paraId="2FB55DA9" w14:textId="137D86AE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7" w:type="dxa"/>
          </w:tcPr>
          <w:p w14:paraId="5BD6D7D0" w14:textId="79711789" w:rsidR="00024EAD" w:rsidRPr="00AC6660" w:rsidRDefault="00F26524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5C2221F9" w14:textId="5DF3DD88" w:rsidR="00024EAD" w:rsidRPr="00AC6660" w:rsidRDefault="00F26524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247E3E60" w14:textId="0CDCA2A9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7" w:type="dxa"/>
          </w:tcPr>
          <w:p w14:paraId="1A2BB874" w14:textId="481334E1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24EAD" w:rsidRPr="00AC6660" w14:paraId="66F37797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DEA0B7A" w14:textId="55563680" w:rsidR="00024EAD" w:rsidRPr="00AC6660" w:rsidRDefault="00024EAD" w:rsidP="00024EAD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Other symptoms </w:t>
            </w:r>
          </w:p>
        </w:tc>
        <w:tc>
          <w:tcPr>
            <w:tcW w:w="1837" w:type="dxa"/>
          </w:tcPr>
          <w:p w14:paraId="68821E77" w14:textId="759B2C18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lid edema, unilateral</w:t>
            </w:r>
          </w:p>
        </w:tc>
        <w:tc>
          <w:tcPr>
            <w:tcW w:w="1837" w:type="dxa"/>
          </w:tcPr>
          <w:p w14:paraId="36C712C6" w14:textId="311407F5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0E280C66" w14:textId="77777777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3170700F" w14:textId="7A286325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1837" w:type="dxa"/>
          </w:tcPr>
          <w:p w14:paraId="64597E6F" w14:textId="7D4CFD40" w:rsidR="00450A54" w:rsidRPr="00AC6660" w:rsidRDefault="00450A54" w:rsidP="00450A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ainful joints,</w:t>
            </w:r>
          </w:p>
          <w:p w14:paraId="39BAD74D" w14:textId="16321E3D" w:rsidR="00024EAD" w:rsidRPr="00AC6660" w:rsidRDefault="00450A54" w:rsidP="00450A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sc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nodules,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br/>
              <w:t>violaceous eye lids</w:t>
            </w:r>
            <w:r w:rsidR="000F14F1" w:rsidRPr="00AC6660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periorbital edema, development delay</w:t>
            </w:r>
          </w:p>
          <w:p w14:paraId="4187C278" w14:textId="25059444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dysmorphic features</w:t>
            </w:r>
            <w:r w:rsidRPr="00AC666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837" w:type="dxa"/>
          </w:tcPr>
          <w:p w14:paraId="103C5954" w14:textId="23E07CFF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24EAD" w:rsidRPr="00C27F6F" w14:paraId="159CFACC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56251565" w14:textId="7F10BB46" w:rsidR="00024EAD" w:rsidRPr="00AC6660" w:rsidRDefault="00024EAD" w:rsidP="00E57A36">
            <w:pPr>
              <w:spacing w:before="6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Skin abnormalities</w:t>
            </w:r>
          </w:p>
        </w:tc>
        <w:tc>
          <w:tcPr>
            <w:tcW w:w="1837" w:type="dxa"/>
          </w:tcPr>
          <w:p w14:paraId="04535BA5" w14:textId="09366456" w:rsidR="00024EAD" w:rsidRPr="00AC6660" w:rsidRDefault="000F14F1" w:rsidP="00E57A3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ec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papulo</w:t>
            </w:r>
            <w:proofErr w:type="spellEnd"/>
            <w:r w:rsidR="00F26524" w:rsidRPr="00AC666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vesicul</w:t>
            </w:r>
            <w:r w:rsidR="00C27F6F">
              <w:rPr>
                <w:rFonts w:ascii="Arial" w:hAnsi="Arial" w:cs="Arial"/>
                <w:sz w:val="18"/>
                <w:szCs w:val="18"/>
                <w:lang w:val="en-US"/>
              </w:rPr>
              <w:t>ar</w:t>
            </w:r>
          </w:p>
        </w:tc>
        <w:tc>
          <w:tcPr>
            <w:tcW w:w="1837" w:type="dxa"/>
          </w:tcPr>
          <w:p w14:paraId="67B2A58C" w14:textId="70F26BEB" w:rsidR="00024EAD" w:rsidRPr="00AC6660" w:rsidRDefault="00F26524" w:rsidP="00E57A3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ec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papulous</w:t>
            </w:r>
            <w:proofErr w:type="spellEnd"/>
          </w:p>
        </w:tc>
        <w:tc>
          <w:tcPr>
            <w:tcW w:w="1837" w:type="dxa"/>
          </w:tcPr>
          <w:p w14:paraId="4B85CE3D" w14:textId="2CA65933" w:rsidR="00024EAD" w:rsidRPr="00AC6660" w:rsidRDefault="00F26524" w:rsidP="00E57A3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persistent </w:t>
            </w: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erythe</w:t>
            </w:r>
            <w:r w:rsidR="009E1B98" w:rsidRPr="00AC666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matous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lesions with central ulceration</w:t>
            </w:r>
          </w:p>
        </w:tc>
        <w:tc>
          <w:tcPr>
            <w:tcW w:w="1837" w:type="dxa"/>
          </w:tcPr>
          <w:p w14:paraId="6745E6F4" w14:textId="05ABD8BC" w:rsidR="00024EAD" w:rsidRPr="00AC6660" w:rsidRDefault="00F26524" w:rsidP="00E57A3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persistent </w:t>
            </w: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erythe</w:t>
            </w:r>
            <w:r w:rsidR="009E1B98" w:rsidRPr="00AC666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matous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lesions with central ulceration</w:t>
            </w:r>
          </w:p>
        </w:tc>
        <w:tc>
          <w:tcPr>
            <w:tcW w:w="1837" w:type="dxa"/>
          </w:tcPr>
          <w:p w14:paraId="68F135BA" w14:textId="29FB9689" w:rsidR="00450A54" w:rsidRPr="00AC6660" w:rsidRDefault="00450A54" w:rsidP="00E57A36">
            <w:pPr>
              <w:autoSpaceDE w:val="0"/>
              <w:autoSpaceDN w:val="0"/>
              <w:adjustRightInd w:val="0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annular plaques</w:t>
            </w:r>
          </w:p>
          <w:p w14:paraId="7FBA14F3" w14:textId="313BE9E7" w:rsidR="00024EAD" w:rsidRPr="00AC6660" w:rsidRDefault="00024EAD" w:rsidP="00E57A3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20C2A737" w14:textId="292EAF89" w:rsidR="00024EAD" w:rsidRPr="00AC6660" w:rsidRDefault="00024EAD" w:rsidP="00E57A3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palmoplantar keratoderma</w:t>
            </w:r>
            <w:r w:rsidR="008B47CB"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linear </w:t>
            </w: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hyperkeratolytic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plaques</w:t>
            </w:r>
            <w:r w:rsidR="008B47CB"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ichthyosi</w:t>
            </w:r>
            <w:proofErr w:type="spellEnd"/>
            <w:r w:rsidR="009E1B98" w:rsidRPr="00AC666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form scaling</w:t>
            </w:r>
          </w:p>
        </w:tc>
      </w:tr>
      <w:tr w:rsidR="00024EAD" w:rsidRPr="00AC6660" w14:paraId="5005A968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2D82F870" w14:textId="07CFC65F" w:rsidR="00024EAD" w:rsidRPr="00AC6660" w:rsidRDefault="00024EAD" w:rsidP="00E57A36">
            <w:pPr>
              <w:spacing w:before="6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    Histology</w:t>
            </w:r>
          </w:p>
        </w:tc>
        <w:tc>
          <w:tcPr>
            <w:tcW w:w="1837" w:type="dxa"/>
          </w:tcPr>
          <w:p w14:paraId="5ABE63F5" w14:textId="7CBCB806" w:rsidR="00024EAD" w:rsidRPr="00AC6660" w:rsidRDefault="00A844B8" w:rsidP="00E57A3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perivascular  lympho-histiocytic infiltrates </w:t>
            </w:r>
          </w:p>
        </w:tc>
        <w:tc>
          <w:tcPr>
            <w:tcW w:w="1837" w:type="dxa"/>
          </w:tcPr>
          <w:p w14:paraId="1481B79B" w14:textId="0CEF7DEB" w:rsidR="00024EAD" w:rsidRPr="00AC6660" w:rsidRDefault="00024EAD" w:rsidP="00E57A3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leukocytoclastic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vasculitis</w:t>
            </w:r>
          </w:p>
        </w:tc>
        <w:tc>
          <w:tcPr>
            <w:tcW w:w="1837" w:type="dxa"/>
          </w:tcPr>
          <w:p w14:paraId="724C0AE5" w14:textId="77777777" w:rsidR="00024EAD" w:rsidRPr="00AC6660" w:rsidRDefault="00024EAD" w:rsidP="00E57A3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eutrophilic dermatosis</w:t>
            </w:r>
          </w:p>
          <w:p w14:paraId="4F6D83C2" w14:textId="7CF1459D" w:rsidR="00024EAD" w:rsidRPr="00AC6660" w:rsidRDefault="00024EAD" w:rsidP="00D77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microthrombosis</w:t>
            </w:r>
            <w:proofErr w:type="spellEnd"/>
          </w:p>
        </w:tc>
        <w:tc>
          <w:tcPr>
            <w:tcW w:w="1837" w:type="dxa"/>
          </w:tcPr>
          <w:p w14:paraId="37648A23" w14:textId="1C8B6D93" w:rsidR="00024EAD" w:rsidRPr="00AC6660" w:rsidRDefault="00024EAD" w:rsidP="00E57A3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eutrophilic dermatosis</w:t>
            </w:r>
          </w:p>
        </w:tc>
        <w:tc>
          <w:tcPr>
            <w:tcW w:w="1837" w:type="dxa"/>
          </w:tcPr>
          <w:p w14:paraId="27142055" w14:textId="43EA7BDE" w:rsidR="00024EAD" w:rsidRPr="00AC6660" w:rsidRDefault="00024EAD" w:rsidP="00E57A3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leukocytoclastic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vasculitis</w:t>
            </w:r>
          </w:p>
        </w:tc>
        <w:tc>
          <w:tcPr>
            <w:tcW w:w="1837" w:type="dxa"/>
          </w:tcPr>
          <w:p w14:paraId="4A291886" w14:textId="3C75BC79" w:rsidR="00024EAD" w:rsidRPr="00AC6660" w:rsidRDefault="00024EAD" w:rsidP="00E57A3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unspecific lympho-histiocytic infiltrates</w:t>
            </w:r>
          </w:p>
        </w:tc>
      </w:tr>
      <w:tr w:rsidR="00C21B76" w:rsidRPr="00AC6660" w14:paraId="381F59B7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0C426763" w14:textId="67FCEC07" w:rsidR="00C21B76" w:rsidRPr="00AC6660" w:rsidRDefault="00C21B76" w:rsidP="00E57A36">
            <w:pPr>
              <w:spacing w:before="60" w:after="100" w:afterAutospacing="1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Treatment</w:t>
            </w:r>
          </w:p>
        </w:tc>
        <w:tc>
          <w:tcPr>
            <w:tcW w:w="1837" w:type="dxa"/>
          </w:tcPr>
          <w:p w14:paraId="6A84F9FC" w14:textId="77777777" w:rsidR="00C21B76" w:rsidRPr="00AC6660" w:rsidRDefault="00C21B76" w:rsidP="00E57A36">
            <w:pPr>
              <w:spacing w:before="6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0A771B28" w14:textId="77777777" w:rsidR="00C21B76" w:rsidRPr="00AC6660" w:rsidRDefault="00C21B76" w:rsidP="00E57A36">
            <w:pPr>
              <w:spacing w:before="6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16598282" w14:textId="77777777" w:rsidR="00C21B76" w:rsidRPr="00AC6660" w:rsidRDefault="00C21B76" w:rsidP="00E57A36">
            <w:pPr>
              <w:spacing w:before="6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02F078D1" w14:textId="77777777" w:rsidR="00C21B76" w:rsidRPr="00AC6660" w:rsidRDefault="00C21B76" w:rsidP="00E57A36">
            <w:pPr>
              <w:spacing w:before="6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5E579742" w14:textId="77777777" w:rsidR="00C21B76" w:rsidRPr="00AC6660" w:rsidRDefault="00C21B76" w:rsidP="00E57A36">
            <w:pPr>
              <w:spacing w:before="6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615294B2" w14:textId="77777777" w:rsidR="00C21B76" w:rsidRPr="00AC6660" w:rsidRDefault="00C21B76" w:rsidP="00E57A36">
            <w:pPr>
              <w:spacing w:before="6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1B76" w:rsidRPr="00AC6660" w14:paraId="48FCA640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078F790F" w14:textId="13B4A705" w:rsidR="00C21B76" w:rsidRPr="00AC6660" w:rsidRDefault="00C21B76" w:rsidP="00E57A36">
            <w:pPr>
              <w:spacing w:before="60" w:after="100" w:afterAutospacing="1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   HSCT</w:t>
            </w:r>
          </w:p>
        </w:tc>
        <w:tc>
          <w:tcPr>
            <w:tcW w:w="1837" w:type="dxa"/>
          </w:tcPr>
          <w:p w14:paraId="2623F1AB" w14:textId="77777777" w:rsidR="00C21B76" w:rsidRPr="00AC6660" w:rsidRDefault="00C21B76" w:rsidP="00E57A36">
            <w:pPr>
              <w:spacing w:before="6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yes (RIC)</w:t>
            </w:r>
          </w:p>
        </w:tc>
        <w:tc>
          <w:tcPr>
            <w:tcW w:w="1837" w:type="dxa"/>
          </w:tcPr>
          <w:p w14:paraId="4BFAEFF5" w14:textId="77777777" w:rsidR="00C21B76" w:rsidRPr="00AC6660" w:rsidRDefault="00C21B76" w:rsidP="00E57A36">
            <w:pPr>
              <w:spacing w:before="6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yes (RIC)</w:t>
            </w:r>
          </w:p>
        </w:tc>
        <w:tc>
          <w:tcPr>
            <w:tcW w:w="1837" w:type="dxa"/>
          </w:tcPr>
          <w:p w14:paraId="74D464BD" w14:textId="22537100" w:rsidR="00C21B76" w:rsidRPr="00AC6660" w:rsidRDefault="00561CB7" w:rsidP="00E57A36">
            <w:pPr>
              <w:spacing w:before="6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details reported</w:t>
            </w:r>
          </w:p>
        </w:tc>
        <w:tc>
          <w:tcPr>
            <w:tcW w:w="1837" w:type="dxa"/>
          </w:tcPr>
          <w:p w14:paraId="1329A597" w14:textId="6558B12D" w:rsidR="00C21B76" w:rsidRPr="00AC6660" w:rsidRDefault="00561CB7" w:rsidP="00E57A36">
            <w:pPr>
              <w:spacing w:before="6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details reported</w:t>
            </w:r>
          </w:p>
        </w:tc>
        <w:tc>
          <w:tcPr>
            <w:tcW w:w="1837" w:type="dxa"/>
          </w:tcPr>
          <w:p w14:paraId="3FC2604E" w14:textId="77777777" w:rsidR="00C21B76" w:rsidRPr="00AC6660" w:rsidRDefault="00C21B76" w:rsidP="00E57A36">
            <w:pPr>
              <w:spacing w:before="6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1EF570FF" w14:textId="77777777" w:rsidR="00C21B76" w:rsidRPr="00AC6660" w:rsidRDefault="00C21B76" w:rsidP="00E57A36">
            <w:pPr>
              <w:spacing w:before="6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</w:tr>
      <w:tr w:rsidR="00C21B76" w:rsidRPr="00AC6660" w14:paraId="2427CF20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58AC61DA" w14:textId="4A561310" w:rsidR="00C21B76" w:rsidRPr="00AC6660" w:rsidRDefault="00C21B76" w:rsidP="00E57A36">
            <w:pPr>
              <w:spacing w:before="60" w:after="100" w:afterAutospacing="1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   Age at HSCT</w:t>
            </w:r>
          </w:p>
        </w:tc>
        <w:tc>
          <w:tcPr>
            <w:tcW w:w="1837" w:type="dxa"/>
          </w:tcPr>
          <w:p w14:paraId="6832CE3F" w14:textId="77777777" w:rsidR="00C21B76" w:rsidRPr="00AC6660" w:rsidRDefault="00C21B76" w:rsidP="00E57A36">
            <w:pPr>
              <w:spacing w:before="6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1.6 y</w:t>
            </w:r>
          </w:p>
        </w:tc>
        <w:tc>
          <w:tcPr>
            <w:tcW w:w="1837" w:type="dxa"/>
          </w:tcPr>
          <w:p w14:paraId="001F2FDE" w14:textId="77777777" w:rsidR="00C21B76" w:rsidRPr="00AC6660" w:rsidRDefault="00C21B76" w:rsidP="00E57A36">
            <w:pPr>
              <w:spacing w:before="6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3.4 y</w:t>
            </w:r>
          </w:p>
        </w:tc>
        <w:tc>
          <w:tcPr>
            <w:tcW w:w="1837" w:type="dxa"/>
          </w:tcPr>
          <w:p w14:paraId="477BF71E" w14:textId="0D58DE4F" w:rsidR="00C21B76" w:rsidRPr="00AC6660" w:rsidRDefault="00D77564" w:rsidP="00D77564">
            <w:pPr>
              <w:spacing w:before="6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79C41ED3" w14:textId="773F2C09" w:rsidR="00C21B76" w:rsidRPr="00AC6660" w:rsidRDefault="00D77564" w:rsidP="00E57A36">
            <w:pPr>
              <w:spacing w:before="6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73DF8693" w14:textId="77777777" w:rsidR="00C21B76" w:rsidRPr="00AC6660" w:rsidRDefault="00C21B76" w:rsidP="00E57A36">
            <w:pPr>
              <w:spacing w:before="6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</w:tcPr>
          <w:p w14:paraId="613AB467" w14:textId="77777777" w:rsidR="00C21B76" w:rsidRPr="00AC6660" w:rsidRDefault="00C21B76" w:rsidP="00E57A36">
            <w:pPr>
              <w:spacing w:before="6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1B76" w:rsidRPr="00AC6660" w14:paraId="367551B5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tcBorders>
              <w:bottom w:val="single" w:sz="12" w:space="0" w:color="auto"/>
            </w:tcBorders>
          </w:tcPr>
          <w:p w14:paraId="4A5C113A" w14:textId="5FF72DCB" w:rsidR="00C21B76" w:rsidRPr="00AC6660" w:rsidRDefault="00C21B76" w:rsidP="00E57A36">
            <w:pPr>
              <w:spacing w:before="60" w:after="100" w:afterAutospacing="1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ollow up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490DC94B" w14:textId="5EE73EA8" w:rsidR="00C21B76" w:rsidRPr="00AC6660" w:rsidRDefault="00C21B76" w:rsidP="00E57A36">
            <w:pPr>
              <w:spacing w:before="6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7D73F4" w:rsidRPr="00AC6660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y, healthy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30F01950" w14:textId="521C275B" w:rsidR="00C21B76" w:rsidRPr="00AC6660" w:rsidRDefault="00C21B76" w:rsidP="00E57A36">
            <w:pPr>
              <w:spacing w:before="6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4 y, healthy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0607EE74" w14:textId="445882EB" w:rsidR="00C21B76" w:rsidRPr="00AC6660" w:rsidRDefault="00D77564" w:rsidP="00E57A36">
            <w:pPr>
              <w:spacing w:before="6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79538A31" w14:textId="31DF99F1" w:rsidR="00C21B76" w:rsidRPr="00AC6660" w:rsidRDefault="00D77564" w:rsidP="00E57A36">
            <w:pPr>
              <w:spacing w:before="6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14E96088" w14:textId="3E9737A5" w:rsidR="00C21B76" w:rsidRPr="00AC6660" w:rsidRDefault="00C21B76" w:rsidP="00E57A36">
            <w:pPr>
              <w:spacing w:before="6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10 y, alive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5828F614" w14:textId="77777777" w:rsidR="00C21B76" w:rsidRPr="00AC6660" w:rsidRDefault="00C21B76" w:rsidP="00E57A36">
            <w:pPr>
              <w:spacing w:before="6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1B76" w:rsidRPr="00AC6660" w14:paraId="0B667BA5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tcBorders>
              <w:top w:val="single" w:sz="12" w:space="0" w:color="auto"/>
            </w:tcBorders>
            <w:vAlign w:val="center"/>
          </w:tcPr>
          <w:p w14:paraId="023585C0" w14:textId="369B5539" w:rsidR="00C15138" w:rsidRPr="00AC6660" w:rsidRDefault="00C15138" w:rsidP="00E57A36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Laboratory investigations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4BFF43BA" w14:textId="550D81B3" w:rsidR="00C15138" w:rsidRPr="00AC6660" w:rsidRDefault="00C15138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1AD625B1" w14:textId="77777777" w:rsidR="00C15138" w:rsidRPr="00AC6660" w:rsidRDefault="00C15138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2470B917" w14:textId="77777777" w:rsidR="00C15138" w:rsidRPr="00AC6660" w:rsidRDefault="00C15138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13796D44" w14:textId="77777777" w:rsidR="00C15138" w:rsidRPr="00AC6660" w:rsidRDefault="00C15138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34618F3D" w14:textId="77777777" w:rsidR="00C15138" w:rsidRPr="00AC6660" w:rsidRDefault="00C15138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1B76" w:rsidRPr="00AC6660" w14:paraId="6C4DFDCE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583D641E" w14:textId="2FE8FDCD" w:rsidR="00024EAD" w:rsidRPr="00AC6660" w:rsidRDefault="00024EAD" w:rsidP="00024EAD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thrombocytopenia</w:t>
            </w:r>
          </w:p>
        </w:tc>
        <w:tc>
          <w:tcPr>
            <w:tcW w:w="1837" w:type="dxa"/>
          </w:tcPr>
          <w:p w14:paraId="1A27F232" w14:textId="6170C9E1" w:rsidR="00024EAD" w:rsidRPr="00AC6660" w:rsidRDefault="00C27F6F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ogressive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</w:tc>
        <w:tc>
          <w:tcPr>
            <w:tcW w:w="1837" w:type="dxa"/>
          </w:tcPr>
          <w:p w14:paraId="4636BFC5" w14:textId="5A58C26F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intermittent</w:t>
            </w:r>
          </w:p>
        </w:tc>
        <w:tc>
          <w:tcPr>
            <w:tcW w:w="1837" w:type="dxa"/>
          </w:tcPr>
          <w:p w14:paraId="30263EF0" w14:textId="46F9E9DF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intermittent</w:t>
            </w:r>
          </w:p>
          <w:p w14:paraId="3D67BF7C" w14:textId="4934E42C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mild</w:t>
            </w:r>
          </w:p>
        </w:tc>
        <w:tc>
          <w:tcPr>
            <w:tcW w:w="1837" w:type="dxa"/>
          </w:tcPr>
          <w:p w14:paraId="5AEAC53F" w14:textId="42985BBA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cyclic</w:t>
            </w:r>
          </w:p>
          <w:p w14:paraId="5029C67F" w14:textId="228326DE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moderate</w:t>
            </w:r>
          </w:p>
        </w:tc>
        <w:tc>
          <w:tcPr>
            <w:tcW w:w="1837" w:type="dxa"/>
          </w:tcPr>
          <w:p w14:paraId="6DB0D6CB" w14:textId="467C5683" w:rsidR="00024EAD" w:rsidRPr="00AC6660" w:rsidRDefault="00F8298E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-</w:t>
            </w:r>
          </w:p>
        </w:tc>
        <w:tc>
          <w:tcPr>
            <w:tcW w:w="1837" w:type="dxa"/>
          </w:tcPr>
          <w:p w14:paraId="342D0FB9" w14:textId="5DF3E85C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1B76" w:rsidRPr="00AC6660" w14:paraId="2C6BCF8C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6CC4A29" w14:textId="64A09AF9" w:rsidR="00024EAD" w:rsidRPr="00AC6660" w:rsidRDefault="00024EAD" w:rsidP="00E57A36">
            <w:pPr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lastRenderedPageBreak/>
              <w:t xml:space="preserve">   other hematological </w:t>
            </w: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br/>
              <w:t xml:space="preserve">   abnormalities</w:t>
            </w:r>
          </w:p>
        </w:tc>
        <w:tc>
          <w:tcPr>
            <w:tcW w:w="1837" w:type="dxa"/>
          </w:tcPr>
          <w:p w14:paraId="0A2661F2" w14:textId="60B5FBE9" w:rsidR="00024EAD" w:rsidRPr="00AC6660" w:rsidRDefault="00C27F6F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gressive 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anemi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37" w:type="dxa"/>
          </w:tcPr>
          <w:p w14:paraId="338C8313" w14:textId="435CDC27" w:rsidR="00024EAD" w:rsidRPr="00C27F6F" w:rsidRDefault="002451C6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l-PL"/>
              </w:rPr>
            </w:pPr>
            <w:r w:rsidRPr="00C27F6F">
              <w:rPr>
                <w:rFonts w:ascii="Arial" w:hAnsi="Arial" w:cs="Arial"/>
                <w:sz w:val="18"/>
                <w:szCs w:val="18"/>
                <w:lang w:val="pl-PL"/>
              </w:rPr>
              <w:t>a</w:t>
            </w:r>
            <w:r w:rsidR="00024EAD" w:rsidRPr="00C27F6F">
              <w:rPr>
                <w:rFonts w:ascii="Arial" w:hAnsi="Arial" w:cs="Arial"/>
                <w:sz w:val="18"/>
                <w:szCs w:val="18"/>
                <w:lang w:val="pl-PL"/>
              </w:rPr>
              <w:t>nemia (pers</w:t>
            </w:r>
            <w:r w:rsidR="000F14F1" w:rsidRPr="00C27F6F">
              <w:rPr>
                <w:rFonts w:ascii="Arial" w:hAnsi="Arial" w:cs="Arial"/>
                <w:sz w:val="18"/>
                <w:szCs w:val="18"/>
                <w:lang w:val="pl-PL"/>
              </w:rPr>
              <w:t>.</w:t>
            </w:r>
            <w:r w:rsidR="00024EAD" w:rsidRPr="00C27F6F">
              <w:rPr>
                <w:rFonts w:ascii="Arial" w:hAnsi="Arial" w:cs="Arial"/>
                <w:sz w:val="18"/>
                <w:szCs w:val="18"/>
                <w:lang w:val="pl-PL"/>
              </w:rPr>
              <w:t>,</w:t>
            </w:r>
            <w:r w:rsidRPr="00C27F6F">
              <w:rPr>
                <w:rFonts w:ascii="Arial" w:hAnsi="Arial" w:cs="Arial"/>
                <w:sz w:val="18"/>
                <w:szCs w:val="18"/>
                <w:lang w:val="pl-PL"/>
              </w:rPr>
              <w:t xml:space="preserve"> </w:t>
            </w:r>
            <w:r w:rsidR="00024EAD" w:rsidRPr="00C27F6F">
              <w:rPr>
                <w:rFonts w:ascii="Arial" w:hAnsi="Arial" w:cs="Arial"/>
                <w:sz w:val="18"/>
                <w:szCs w:val="18"/>
                <w:lang w:val="pl-PL"/>
              </w:rPr>
              <w:t>mild</w:t>
            </w:r>
            <w:r w:rsidR="008B47CB" w:rsidRPr="00C27F6F">
              <w:rPr>
                <w:rFonts w:ascii="Arial" w:hAnsi="Arial" w:cs="Arial"/>
                <w:sz w:val="18"/>
                <w:szCs w:val="18"/>
                <w:lang w:val="pl-PL"/>
              </w:rPr>
              <w:t>)</w:t>
            </w:r>
          </w:p>
          <w:p w14:paraId="4645FEC8" w14:textId="5C76A6C6" w:rsidR="00024EAD" w:rsidRPr="00C27F6F" w:rsidRDefault="002451C6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l-PL"/>
              </w:rPr>
            </w:pPr>
            <w:r w:rsidRPr="00C27F6F">
              <w:rPr>
                <w:rFonts w:ascii="Arial" w:hAnsi="Arial" w:cs="Arial"/>
                <w:sz w:val="18"/>
                <w:szCs w:val="18"/>
                <w:lang w:val="pl-PL"/>
              </w:rPr>
              <w:t>r</w:t>
            </w:r>
            <w:r w:rsidR="008B47CB" w:rsidRPr="00C27F6F">
              <w:rPr>
                <w:rFonts w:ascii="Arial" w:hAnsi="Arial" w:cs="Arial"/>
                <w:sz w:val="18"/>
                <w:szCs w:val="18"/>
                <w:lang w:val="pl-PL"/>
              </w:rPr>
              <w:t>ec</w:t>
            </w:r>
            <w:r w:rsidR="000F14F1" w:rsidRPr="00C27F6F">
              <w:rPr>
                <w:rFonts w:ascii="Arial" w:hAnsi="Arial" w:cs="Arial"/>
                <w:sz w:val="18"/>
                <w:szCs w:val="18"/>
                <w:lang w:val="pl-PL"/>
              </w:rPr>
              <w:t>.</w:t>
            </w:r>
            <w:r w:rsidR="008B47CB" w:rsidRPr="00C27F6F">
              <w:rPr>
                <w:rFonts w:ascii="Arial" w:hAnsi="Arial" w:cs="Arial"/>
                <w:sz w:val="18"/>
                <w:szCs w:val="18"/>
                <w:lang w:val="pl-PL"/>
              </w:rPr>
              <w:t xml:space="preserve"> m</w:t>
            </w:r>
            <w:r w:rsidR="00024EAD" w:rsidRPr="00C27F6F">
              <w:rPr>
                <w:rFonts w:ascii="Arial" w:hAnsi="Arial" w:cs="Arial"/>
                <w:sz w:val="18"/>
                <w:szCs w:val="18"/>
                <w:lang w:val="pl-PL"/>
              </w:rPr>
              <w:t xml:space="preserve">onocytopenia </w:t>
            </w:r>
          </w:p>
        </w:tc>
        <w:tc>
          <w:tcPr>
            <w:tcW w:w="1837" w:type="dxa"/>
          </w:tcPr>
          <w:p w14:paraId="064C0A1D" w14:textId="1D70F374" w:rsidR="00024EAD" w:rsidRPr="00AC6660" w:rsidRDefault="00D77564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2E2CAAA4" w14:textId="2956ECFE" w:rsidR="00024EAD" w:rsidRPr="00AC6660" w:rsidRDefault="00D77564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029B2096" w14:textId="4E112839" w:rsidR="00024EAD" w:rsidRPr="00AC6660" w:rsidRDefault="00F8298E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837" w:type="dxa"/>
          </w:tcPr>
          <w:p w14:paraId="143DC727" w14:textId="26962222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1B76" w:rsidRPr="00AC6660" w14:paraId="2A161893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E428D9A" w14:textId="2034388F" w:rsidR="00024EAD" w:rsidRPr="00AC6660" w:rsidRDefault="00024EAD" w:rsidP="00024EAD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</w:t>
            </w:r>
            <w:r w:rsidR="00764F7F"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b</w:t>
            </w:r>
            <w:r w:rsidR="008B47CB"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</w:t>
            </w: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changes</w:t>
            </w:r>
          </w:p>
        </w:tc>
        <w:tc>
          <w:tcPr>
            <w:tcW w:w="1837" w:type="dxa"/>
          </w:tcPr>
          <w:p w14:paraId="036C775C" w14:textId="4CD24079" w:rsidR="00024EAD" w:rsidRPr="00AC6660" w:rsidRDefault="00C27F6F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ogressive ineffective hematopoiesis,</w:t>
            </w:r>
          </w:p>
          <w:p w14:paraId="6E76C4AD" w14:textId="029B7625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B cell maturation </w:t>
            </w:r>
            <w:r w:rsidR="00764F7F" w:rsidRPr="00AC6660">
              <w:rPr>
                <w:rFonts w:ascii="Arial" w:hAnsi="Arial" w:cs="Arial"/>
                <w:sz w:val="18"/>
                <w:szCs w:val="18"/>
                <w:lang w:val="en-US"/>
              </w:rPr>
              <w:t>arrest</w:t>
            </w:r>
          </w:p>
        </w:tc>
        <w:tc>
          <w:tcPr>
            <w:tcW w:w="1837" w:type="dxa"/>
          </w:tcPr>
          <w:p w14:paraId="6A3F3A57" w14:textId="3DEB622F" w:rsidR="00024EAD" w:rsidRPr="00AC6660" w:rsidRDefault="002F2934" w:rsidP="00245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yelodysplasia</w:t>
            </w:r>
            <w:r w:rsidR="002451C6"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, normal 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B cell develop</w:t>
            </w:r>
            <w:r w:rsidR="00764F7F" w:rsidRPr="00AC6660">
              <w:rPr>
                <w:rFonts w:ascii="Arial" w:hAnsi="Arial" w:cs="Arial"/>
                <w:sz w:val="18"/>
                <w:szCs w:val="18"/>
                <w:lang w:val="en-US"/>
              </w:rPr>
              <w:t>ment</w:t>
            </w:r>
          </w:p>
        </w:tc>
        <w:tc>
          <w:tcPr>
            <w:tcW w:w="1837" w:type="dxa"/>
          </w:tcPr>
          <w:p w14:paraId="16ADFCF1" w14:textId="38791E6D" w:rsidR="00024EAD" w:rsidRPr="00AC6660" w:rsidRDefault="009D649A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2BCD5B28" w14:textId="0828ED4C" w:rsidR="00024EAD" w:rsidRPr="00AC6660" w:rsidRDefault="009D649A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002ECA74" w14:textId="0C40CFB8" w:rsidR="00024EAD" w:rsidRPr="00AC6660" w:rsidRDefault="00F8298E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1E196B1B" w14:textId="68A83EA0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1B76" w:rsidRPr="00AC6660" w14:paraId="334DC628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09918850" w14:textId="68D05B6A" w:rsidR="00024EAD" w:rsidRPr="00AC6660" w:rsidRDefault="00024EAD" w:rsidP="00E57A36">
            <w:pPr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B cells</w:t>
            </w:r>
            <w:r w:rsidR="009E1B98"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br/>
              <w:t xml:space="preserve">    </w:t>
            </w:r>
            <w:proofErr w:type="spellStart"/>
            <w:r w:rsidR="009E1B98"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lasmabl</w:t>
            </w:r>
            <w:proofErr w:type="spellEnd"/>
            <w:r w:rsidR="009E1B98"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., </w:t>
            </w:r>
            <w:proofErr w:type="spellStart"/>
            <w:r w:rsidR="009E1B98"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m.B</w:t>
            </w:r>
            <w:proofErr w:type="spellEnd"/>
          </w:p>
        </w:tc>
        <w:tc>
          <w:tcPr>
            <w:tcW w:w="1837" w:type="dxa"/>
          </w:tcPr>
          <w:p w14:paraId="6D355B81" w14:textId="7F109692" w:rsidR="00024EAD" w:rsidRPr="00AC6660" w:rsidRDefault="002451C6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="00024EAD" w:rsidRPr="00AC6660">
              <w:rPr>
                <w:rFonts w:ascii="Arial" w:hAnsi="Arial" w:cs="Arial"/>
                <w:sz w:val="18"/>
                <w:szCs w:val="18"/>
                <w:lang w:val="en-US"/>
              </w:rPr>
              <w:t>ow</w:t>
            </w:r>
          </w:p>
          <w:p w14:paraId="64E78662" w14:textId="439E853B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elevated </w:t>
            </w:r>
          </w:p>
        </w:tc>
        <w:tc>
          <w:tcPr>
            <w:tcW w:w="1837" w:type="dxa"/>
          </w:tcPr>
          <w:p w14:paraId="035C3AD3" w14:textId="77777777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absent to low</w:t>
            </w:r>
          </w:p>
          <w:p w14:paraId="2F2714DE" w14:textId="6305A9A0" w:rsidR="009E1B98" w:rsidRPr="00AC6660" w:rsidRDefault="009E1B98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5E66A963" w14:textId="77777777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very low</w:t>
            </w:r>
          </w:p>
          <w:p w14:paraId="09585E25" w14:textId="4B973A39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elevated</w:t>
            </w:r>
          </w:p>
        </w:tc>
        <w:tc>
          <w:tcPr>
            <w:tcW w:w="1837" w:type="dxa"/>
          </w:tcPr>
          <w:p w14:paraId="03532FB1" w14:textId="77777777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very low</w:t>
            </w:r>
          </w:p>
          <w:p w14:paraId="1E206E96" w14:textId="1DFABC40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elevated</w:t>
            </w:r>
          </w:p>
        </w:tc>
        <w:tc>
          <w:tcPr>
            <w:tcW w:w="1837" w:type="dxa"/>
          </w:tcPr>
          <w:p w14:paraId="5D3F2C5C" w14:textId="73A7A7C9" w:rsidR="00024EAD" w:rsidRPr="00AC6660" w:rsidRDefault="00F8298E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5B95A448" w14:textId="19777CE2" w:rsidR="00024EAD" w:rsidRPr="00AC6660" w:rsidRDefault="00024EAD" w:rsidP="000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1B76" w:rsidRPr="00AC6660" w14:paraId="3002AD99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5514B35" w14:textId="38A67D30" w:rsidR="00024EAD" w:rsidRPr="00C27F6F" w:rsidRDefault="00024EAD" w:rsidP="00E57A36">
            <w:pPr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fr-FR"/>
              </w:rPr>
            </w:pPr>
            <w:r w:rsidRPr="00C27F6F">
              <w:rPr>
                <w:rFonts w:ascii="Arial" w:hAnsi="Arial" w:cs="Arial"/>
                <w:sz w:val="18"/>
                <w:szCs w:val="18"/>
                <w:lang w:val="fr-FR"/>
              </w:rPr>
              <w:t xml:space="preserve">   </w:t>
            </w:r>
            <w:r w:rsidRPr="00C27F6F">
              <w:rPr>
                <w:rFonts w:ascii="Arial" w:hAnsi="Arial" w:cs="Arial"/>
                <w:b w:val="0"/>
                <w:bCs w:val="0"/>
                <w:sz w:val="18"/>
                <w:szCs w:val="18"/>
                <w:lang w:val="fr-FR"/>
              </w:rPr>
              <w:t xml:space="preserve">T </w:t>
            </w:r>
            <w:proofErr w:type="spellStart"/>
            <w:r w:rsidRPr="00C27F6F">
              <w:rPr>
                <w:rFonts w:ascii="Arial" w:hAnsi="Arial" w:cs="Arial"/>
                <w:b w:val="0"/>
                <w:bCs w:val="0"/>
                <w:sz w:val="18"/>
                <w:szCs w:val="18"/>
                <w:lang w:val="fr-FR"/>
              </w:rPr>
              <w:t>cells</w:t>
            </w:r>
            <w:proofErr w:type="spellEnd"/>
            <w:r w:rsidR="009E1B98" w:rsidRPr="00C27F6F">
              <w:rPr>
                <w:rFonts w:ascii="Arial" w:hAnsi="Arial" w:cs="Arial"/>
                <w:b w:val="0"/>
                <w:bCs w:val="0"/>
                <w:sz w:val="18"/>
                <w:szCs w:val="18"/>
                <w:lang w:val="fr-FR"/>
              </w:rPr>
              <w:t xml:space="preserve"> (CD3+)</w:t>
            </w:r>
          </w:p>
          <w:p w14:paraId="12E8DD9E" w14:textId="77777777" w:rsidR="009E1B98" w:rsidRPr="00C27F6F" w:rsidRDefault="009E1B98" w:rsidP="00E57A36">
            <w:pPr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fr-FR"/>
              </w:rPr>
            </w:pPr>
            <w:r w:rsidRPr="00C27F6F">
              <w:rPr>
                <w:rFonts w:ascii="Arial" w:hAnsi="Arial" w:cs="Arial"/>
                <w:b w:val="0"/>
                <w:bCs w:val="0"/>
                <w:sz w:val="18"/>
                <w:szCs w:val="18"/>
                <w:lang w:val="fr-FR"/>
              </w:rPr>
              <w:t xml:space="preserve">     CD4+</w:t>
            </w:r>
          </w:p>
          <w:p w14:paraId="69AD0E6A" w14:textId="05C695CE" w:rsidR="009E1B98" w:rsidRPr="00C27F6F" w:rsidRDefault="009E1B98" w:rsidP="00E57A36">
            <w:pPr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fr-FR"/>
              </w:rPr>
            </w:pPr>
            <w:r w:rsidRPr="00C27F6F">
              <w:rPr>
                <w:rFonts w:ascii="Arial" w:hAnsi="Arial" w:cs="Arial"/>
                <w:b w:val="0"/>
                <w:bCs w:val="0"/>
                <w:sz w:val="18"/>
                <w:szCs w:val="18"/>
                <w:lang w:val="fr-FR"/>
              </w:rPr>
              <w:t xml:space="preserve">     CD8+</w:t>
            </w:r>
          </w:p>
        </w:tc>
        <w:tc>
          <w:tcPr>
            <w:tcW w:w="1837" w:type="dxa"/>
          </w:tcPr>
          <w:p w14:paraId="60BD5DA9" w14:textId="4673FF2D" w:rsidR="009E1B98" w:rsidRPr="00AC6660" w:rsidRDefault="009E1B98" w:rsidP="00E57A3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elevated</w:t>
            </w:r>
          </w:p>
          <w:p w14:paraId="2D9D8B0B" w14:textId="5CFEAAAB" w:rsidR="00024EAD" w:rsidRPr="00AC6660" w:rsidRDefault="00024EAD" w:rsidP="00E57A3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elevated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br/>
              <w:t>low</w:t>
            </w:r>
          </w:p>
        </w:tc>
        <w:tc>
          <w:tcPr>
            <w:tcW w:w="1837" w:type="dxa"/>
          </w:tcPr>
          <w:p w14:paraId="30FE141E" w14:textId="24C6A5D9" w:rsidR="009E1B98" w:rsidRPr="00AC6660" w:rsidRDefault="009D649A" w:rsidP="00E57A3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  <w:p w14:paraId="2F0ED785" w14:textId="7F6EAE8A" w:rsidR="00024EAD" w:rsidRPr="00AC6660" w:rsidRDefault="00024EAD" w:rsidP="00E57A3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elevated (&gt;2y)</w:t>
            </w:r>
          </w:p>
        </w:tc>
        <w:tc>
          <w:tcPr>
            <w:tcW w:w="1837" w:type="dxa"/>
          </w:tcPr>
          <w:p w14:paraId="02727E03" w14:textId="0FB68B00" w:rsidR="009E1B98" w:rsidRPr="00AC6660" w:rsidRDefault="009E1B98" w:rsidP="00E57A3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elevated</w:t>
            </w:r>
          </w:p>
          <w:p w14:paraId="676EC914" w14:textId="18CA354C" w:rsidR="00024EAD" w:rsidRPr="00AC6660" w:rsidRDefault="00024EAD" w:rsidP="00E57A3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elevated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br/>
              <w:t>low</w:t>
            </w:r>
          </w:p>
        </w:tc>
        <w:tc>
          <w:tcPr>
            <w:tcW w:w="1837" w:type="dxa"/>
          </w:tcPr>
          <w:p w14:paraId="5819948A" w14:textId="21B8FE90" w:rsidR="009E1B98" w:rsidRPr="00AC6660" w:rsidRDefault="009E1B98" w:rsidP="00E57A3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elevated</w:t>
            </w:r>
          </w:p>
          <w:p w14:paraId="2024F436" w14:textId="601BFBB6" w:rsidR="00024EAD" w:rsidRPr="00AC6660" w:rsidRDefault="00024EAD" w:rsidP="00E57A3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elevated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br/>
              <w:t>low</w:t>
            </w:r>
          </w:p>
        </w:tc>
        <w:tc>
          <w:tcPr>
            <w:tcW w:w="1837" w:type="dxa"/>
          </w:tcPr>
          <w:p w14:paraId="37C053C7" w14:textId="77777777" w:rsidR="00024EAD" w:rsidRPr="00AC6660" w:rsidRDefault="00F8298E" w:rsidP="00E57A3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1FC08E1D" w14:textId="77777777" w:rsidR="009E1B98" w:rsidRPr="00AC6660" w:rsidRDefault="009E1B98" w:rsidP="00E57A3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44B97D54" w14:textId="2F1BB258" w:rsidR="009E1B98" w:rsidRPr="00AC6660" w:rsidRDefault="009E1B98" w:rsidP="00E57A3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1B09E4D2" w14:textId="17FEAE24" w:rsidR="00024EAD" w:rsidRPr="00AC6660" w:rsidRDefault="00024EAD" w:rsidP="00E57A3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1B76" w:rsidRPr="00AC6660" w14:paraId="77E8D62C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38DB5F0A" w14:textId="302EB92A" w:rsidR="00024EAD" w:rsidRPr="00AC6660" w:rsidRDefault="00024EAD" w:rsidP="00E57A36">
            <w:pPr>
              <w:spacing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T cell proliferation</w:t>
            </w:r>
          </w:p>
        </w:tc>
        <w:tc>
          <w:tcPr>
            <w:tcW w:w="1837" w:type="dxa"/>
          </w:tcPr>
          <w:p w14:paraId="669D02F6" w14:textId="713B40B4" w:rsidR="00024EAD" w:rsidRPr="00AC6660" w:rsidRDefault="00024EAD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reduced</w:t>
            </w:r>
          </w:p>
        </w:tc>
        <w:tc>
          <w:tcPr>
            <w:tcW w:w="1837" w:type="dxa"/>
          </w:tcPr>
          <w:p w14:paraId="52D9D7AD" w14:textId="0FEBDD7F" w:rsidR="00024EAD" w:rsidRPr="00AC6660" w:rsidRDefault="00024EAD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reduced</w:t>
            </w:r>
          </w:p>
        </w:tc>
        <w:tc>
          <w:tcPr>
            <w:tcW w:w="1837" w:type="dxa"/>
          </w:tcPr>
          <w:p w14:paraId="0A33E7E9" w14:textId="6C407A0E" w:rsidR="00024EAD" w:rsidRPr="00AC6660" w:rsidRDefault="009D649A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045483E1" w14:textId="0D321E01" w:rsidR="00024EAD" w:rsidRPr="00AC6660" w:rsidRDefault="009D649A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395404FD" w14:textId="065D003E" w:rsidR="00024EAD" w:rsidRPr="00AC6660" w:rsidRDefault="00F8298E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675024DD" w14:textId="206B4BDC" w:rsidR="00024EAD" w:rsidRPr="00AC6660" w:rsidRDefault="00024EAD" w:rsidP="00E57A3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1B76" w:rsidRPr="00AC6660" w14:paraId="164A1DF5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2B02983" w14:textId="16B58B33" w:rsidR="00024EAD" w:rsidRPr="00AC6660" w:rsidRDefault="00024EAD" w:rsidP="00E57A36">
            <w:pPr>
              <w:spacing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k</w:t>
            </w:r>
            <w:proofErr w:type="spellEnd"/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cells</w:t>
            </w:r>
          </w:p>
        </w:tc>
        <w:tc>
          <w:tcPr>
            <w:tcW w:w="1837" w:type="dxa"/>
          </w:tcPr>
          <w:p w14:paraId="5B9AFB8C" w14:textId="092E1C13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1837" w:type="dxa"/>
          </w:tcPr>
          <w:p w14:paraId="1B3565C0" w14:textId="30878F8E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absent to low</w:t>
            </w:r>
          </w:p>
        </w:tc>
        <w:tc>
          <w:tcPr>
            <w:tcW w:w="1837" w:type="dxa"/>
          </w:tcPr>
          <w:p w14:paraId="6A8D4473" w14:textId="3D51F6FE" w:rsidR="00024EAD" w:rsidRPr="00AC6660" w:rsidRDefault="009D649A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837" w:type="dxa"/>
          </w:tcPr>
          <w:p w14:paraId="4887D77A" w14:textId="0250D5D2" w:rsidR="00024EAD" w:rsidRPr="00AC6660" w:rsidRDefault="009D649A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837" w:type="dxa"/>
          </w:tcPr>
          <w:p w14:paraId="1E624C26" w14:textId="18A2BA8B" w:rsidR="00024EAD" w:rsidRPr="00AC6660" w:rsidRDefault="00F8298E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3C1005B4" w14:textId="4F49F3EA" w:rsidR="00024EAD" w:rsidRPr="00AC6660" w:rsidRDefault="00024EAD" w:rsidP="00E57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1B76" w:rsidRPr="00AC6660" w14:paraId="7C22C46A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08E7892" w14:textId="5F524F22" w:rsidR="00024EAD" w:rsidRPr="00AC6660" w:rsidRDefault="00024EAD" w:rsidP="00024EAD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Ig</w:t>
            </w:r>
          </w:p>
        </w:tc>
        <w:tc>
          <w:tcPr>
            <w:tcW w:w="1837" w:type="dxa"/>
          </w:tcPr>
          <w:p w14:paraId="1BADBBC2" w14:textId="48F7C0EB" w:rsidR="00024EAD" w:rsidRPr="00AC6660" w:rsidRDefault="00024EAD" w:rsidP="000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IgA, M elevated</w:t>
            </w:r>
          </w:p>
        </w:tc>
        <w:tc>
          <w:tcPr>
            <w:tcW w:w="1837" w:type="dxa"/>
          </w:tcPr>
          <w:p w14:paraId="44B42493" w14:textId="5328F8EE" w:rsidR="00024EAD" w:rsidRPr="00AC6660" w:rsidRDefault="00024EAD" w:rsidP="000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IgG, A, M low (3 </w:t>
            </w: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mo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), later IgA</w:t>
            </w:r>
            <w:r w:rsidR="002F2934"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elevated</w:t>
            </w:r>
          </w:p>
        </w:tc>
        <w:tc>
          <w:tcPr>
            <w:tcW w:w="1837" w:type="dxa"/>
          </w:tcPr>
          <w:p w14:paraId="4DEBE355" w14:textId="2FD710A3" w:rsidR="00024EAD" w:rsidRPr="00AC6660" w:rsidRDefault="00024EAD" w:rsidP="000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IgG, A, E elevated</w:t>
            </w:r>
          </w:p>
        </w:tc>
        <w:tc>
          <w:tcPr>
            <w:tcW w:w="1837" w:type="dxa"/>
          </w:tcPr>
          <w:p w14:paraId="6D7D1C1A" w14:textId="3B6CB016" w:rsidR="00024EAD" w:rsidRPr="00AC6660" w:rsidRDefault="00024EAD" w:rsidP="000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IgG, A, E elevated</w:t>
            </w:r>
          </w:p>
        </w:tc>
        <w:tc>
          <w:tcPr>
            <w:tcW w:w="1837" w:type="dxa"/>
          </w:tcPr>
          <w:p w14:paraId="73AC04AF" w14:textId="6992E440" w:rsidR="00024EAD" w:rsidRPr="00AC6660" w:rsidRDefault="00450A54" w:rsidP="000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293C9580" w14:textId="631F2C4D" w:rsidR="00024EAD" w:rsidRPr="00AC6660" w:rsidRDefault="00024EAD" w:rsidP="000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1B76" w:rsidRPr="00AC6660" w14:paraId="2D61C06C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265DB309" w14:textId="73F46E90" w:rsidR="00024EAD" w:rsidRPr="00AC6660" w:rsidRDefault="00024EAD" w:rsidP="00024EAD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 Autoantibodies</w:t>
            </w:r>
          </w:p>
        </w:tc>
        <w:tc>
          <w:tcPr>
            <w:tcW w:w="1837" w:type="dxa"/>
          </w:tcPr>
          <w:p w14:paraId="32B0882E" w14:textId="14473F1F" w:rsidR="00024EAD" w:rsidRPr="00AC6660" w:rsidRDefault="007C13D2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837" w:type="dxa"/>
          </w:tcPr>
          <w:p w14:paraId="73AA360F" w14:textId="3303E031" w:rsidR="00024EAD" w:rsidRPr="00AC6660" w:rsidRDefault="007C13D2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837" w:type="dxa"/>
          </w:tcPr>
          <w:p w14:paraId="4945986D" w14:textId="59709A7A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ANA+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br/>
              <w:t>anti-B2-GP I+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br/>
              <w:t>anti-thyroid ab +</w:t>
            </w:r>
          </w:p>
          <w:p w14:paraId="63E8DCD3" w14:textId="60F8E94D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DAT</w:t>
            </w:r>
          </w:p>
        </w:tc>
        <w:tc>
          <w:tcPr>
            <w:tcW w:w="1837" w:type="dxa"/>
          </w:tcPr>
          <w:p w14:paraId="4F6DD129" w14:textId="77777777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ANA +</w:t>
            </w:r>
          </w:p>
          <w:p w14:paraId="776C82C2" w14:textId="562A3353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anti-B2-GP I+</w:t>
            </w: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br/>
              <w:t>anti-thyroid ab +</w:t>
            </w:r>
          </w:p>
        </w:tc>
        <w:tc>
          <w:tcPr>
            <w:tcW w:w="1837" w:type="dxa"/>
          </w:tcPr>
          <w:p w14:paraId="18E15333" w14:textId="3160C9B0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ANA+</w:t>
            </w:r>
          </w:p>
        </w:tc>
        <w:tc>
          <w:tcPr>
            <w:tcW w:w="1837" w:type="dxa"/>
          </w:tcPr>
          <w:p w14:paraId="174195C9" w14:textId="77777777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1B76" w:rsidRPr="00AC6660" w14:paraId="2A694361" w14:textId="77777777" w:rsidTr="00D15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tcBorders>
              <w:bottom w:val="single" w:sz="12" w:space="0" w:color="auto"/>
            </w:tcBorders>
          </w:tcPr>
          <w:p w14:paraId="53FAE08E" w14:textId="2FDAB546" w:rsidR="00024EAD" w:rsidRPr="00AC6660" w:rsidRDefault="00024EAD" w:rsidP="00E57A36">
            <w:pPr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OMP mutation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784B437A" w14:textId="63B0E42A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c.326dupA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5A85949B" w14:textId="3965250D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c.333_334delTA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51A2E329" w14:textId="74B914B6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c.334_335delAT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70F18877" w14:textId="595EB74A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C6660">
              <w:rPr>
                <w:rFonts w:ascii="Arial" w:hAnsi="Arial" w:cs="Arial"/>
                <w:sz w:val="17"/>
                <w:szCs w:val="17"/>
                <w:lang w:val="en-US"/>
              </w:rPr>
              <w:t>c.342_348delinsACC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7D0D1EA2" w14:textId="67E69843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C6660">
              <w:rPr>
                <w:rFonts w:ascii="Arial" w:hAnsi="Arial" w:cs="Arial"/>
                <w:sz w:val="17"/>
                <w:szCs w:val="17"/>
                <w:lang w:val="en-US"/>
              </w:rPr>
              <w:t>c.344_345insTTTGA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7B5D3225" w14:textId="00F7897D" w:rsidR="00024EAD" w:rsidRPr="00AC6660" w:rsidRDefault="00024EAD" w:rsidP="00E57A3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c.-95delC (5´UTR)</w:t>
            </w:r>
          </w:p>
        </w:tc>
      </w:tr>
      <w:tr w:rsidR="00C21B76" w:rsidRPr="00B5104B" w14:paraId="364CD549" w14:textId="77777777" w:rsidTr="00D15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tcBorders>
              <w:top w:val="single" w:sz="12" w:space="0" w:color="auto"/>
              <w:bottom w:val="single" w:sz="12" w:space="0" w:color="auto"/>
            </w:tcBorders>
          </w:tcPr>
          <w:p w14:paraId="50E4D1B2" w14:textId="26FB320A" w:rsidR="00024EAD" w:rsidRPr="00AC6660" w:rsidRDefault="00024EAD" w:rsidP="00024E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</w:tcPr>
          <w:p w14:paraId="18B4451C" w14:textId="19358B20" w:rsidR="00024EAD" w:rsidRPr="00AC6660" w:rsidRDefault="007D73F4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this report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</w:tcPr>
          <w:p w14:paraId="754D8D6D" w14:textId="4F916A9F" w:rsidR="00024EAD" w:rsidRPr="00AC6660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Gatz et al; Human mutation 2016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</w:tcPr>
          <w:p w14:paraId="3B3780CA" w14:textId="3633D0DF" w:rsidR="00024EAD" w:rsidRPr="00C27F6F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27F6F">
              <w:rPr>
                <w:rFonts w:ascii="Arial" w:hAnsi="Arial" w:cs="Arial"/>
                <w:sz w:val="18"/>
                <w:szCs w:val="18"/>
                <w:lang w:val="da-DK"/>
              </w:rPr>
              <w:t>Poli et al., Am J Hum Gen 2018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</w:tcPr>
          <w:p w14:paraId="5B549854" w14:textId="798F3F51" w:rsidR="00024EAD" w:rsidRPr="00C27F6F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27F6F">
              <w:rPr>
                <w:rFonts w:ascii="Arial" w:hAnsi="Arial" w:cs="Arial"/>
                <w:sz w:val="18"/>
                <w:szCs w:val="18"/>
                <w:lang w:val="da-DK"/>
              </w:rPr>
              <w:t>Poli et al., Am J Hum Gen 2018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</w:tcPr>
          <w:p w14:paraId="5764AB47" w14:textId="3DA6C555" w:rsidR="00024EAD" w:rsidRPr="00C27F6F" w:rsidRDefault="00024EAD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27F6F">
              <w:rPr>
                <w:rFonts w:ascii="Arial" w:hAnsi="Arial" w:cs="Arial"/>
                <w:sz w:val="18"/>
                <w:szCs w:val="18"/>
                <w:lang w:val="da-DK"/>
              </w:rPr>
              <w:t>Brehm et al., J Clin Invest 2015;</w:t>
            </w:r>
            <w:r w:rsidRPr="00C27F6F">
              <w:rPr>
                <w:rFonts w:ascii="Arial" w:hAnsi="Arial" w:cs="Arial"/>
                <w:sz w:val="18"/>
                <w:szCs w:val="18"/>
                <w:lang w:val="da-DK"/>
              </w:rPr>
              <w:br/>
              <w:t>Megarbane et al., J Rheum 2002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</w:tcPr>
          <w:p w14:paraId="4C0B97B0" w14:textId="4095C93E" w:rsidR="00024EAD" w:rsidRPr="00AC6660" w:rsidRDefault="00687099" w:rsidP="000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>Takeichi</w:t>
            </w:r>
            <w:proofErr w:type="spellEnd"/>
            <w:r w:rsidRPr="00AC6660">
              <w:rPr>
                <w:rFonts w:ascii="Arial" w:hAnsi="Arial" w:cs="Arial"/>
                <w:sz w:val="18"/>
                <w:szCs w:val="18"/>
                <w:lang w:val="en-US"/>
              </w:rPr>
              <w:t xml:space="preserve"> and Akiyama, Front Immunol 2020</w:t>
            </w:r>
          </w:p>
        </w:tc>
      </w:tr>
    </w:tbl>
    <w:bookmarkEnd w:id="1"/>
    <w:p w14:paraId="707D1E92" w14:textId="46025165" w:rsidR="009112E9" w:rsidRPr="00D15D11" w:rsidRDefault="00764F7F" w:rsidP="009662C4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D15D11">
        <w:rPr>
          <w:rFonts w:ascii="Arial" w:hAnsi="Arial" w:cs="Arial"/>
          <w:sz w:val="18"/>
          <w:szCs w:val="18"/>
          <w:lang w:val="en-US"/>
        </w:rPr>
        <w:t>ab</w:t>
      </w:r>
      <w:proofErr w:type="gramEnd"/>
      <w:r w:rsidRPr="00D15D11">
        <w:rPr>
          <w:rFonts w:ascii="Arial" w:hAnsi="Arial" w:cs="Arial"/>
          <w:sz w:val="18"/>
          <w:szCs w:val="18"/>
          <w:lang w:val="en-US"/>
        </w:rPr>
        <w:t xml:space="preserve"> = antibodies; </w:t>
      </w:r>
      <w:r w:rsidR="00687099" w:rsidRPr="00D15D11">
        <w:rPr>
          <w:rFonts w:ascii="Arial" w:hAnsi="Arial" w:cs="Arial"/>
          <w:sz w:val="18"/>
          <w:szCs w:val="18"/>
          <w:lang w:val="en-US"/>
        </w:rPr>
        <w:t xml:space="preserve">ANA = anti-nuclear antibodies; anti-B2-GP I = anti-b2 </w:t>
      </w:r>
      <w:proofErr w:type="spellStart"/>
      <w:r w:rsidR="00687099" w:rsidRPr="00D15D11">
        <w:rPr>
          <w:rFonts w:ascii="Arial" w:hAnsi="Arial" w:cs="Arial"/>
          <w:sz w:val="18"/>
          <w:szCs w:val="18"/>
          <w:lang w:val="en-US"/>
        </w:rPr>
        <w:t>glykoprotein</w:t>
      </w:r>
      <w:proofErr w:type="spellEnd"/>
      <w:r w:rsidR="00687099" w:rsidRPr="00D15D11">
        <w:rPr>
          <w:rFonts w:ascii="Arial" w:hAnsi="Arial" w:cs="Arial"/>
          <w:sz w:val="18"/>
          <w:szCs w:val="18"/>
          <w:lang w:val="en-US"/>
        </w:rPr>
        <w:t xml:space="preserve"> I; </w:t>
      </w:r>
      <w:proofErr w:type="spellStart"/>
      <w:r w:rsidR="00C15138" w:rsidRPr="00D15D11">
        <w:rPr>
          <w:rFonts w:ascii="Arial" w:hAnsi="Arial" w:cs="Arial"/>
          <w:sz w:val="18"/>
          <w:szCs w:val="18"/>
          <w:lang w:val="en-US"/>
        </w:rPr>
        <w:t>atyp</w:t>
      </w:r>
      <w:proofErr w:type="spellEnd"/>
      <w:r w:rsidRPr="00D15D11">
        <w:rPr>
          <w:rFonts w:ascii="Arial" w:hAnsi="Arial" w:cs="Arial"/>
          <w:sz w:val="18"/>
          <w:szCs w:val="18"/>
          <w:lang w:val="en-US"/>
        </w:rPr>
        <w:t>.</w:t>
      </w:r>
      <w:r w:rsidR="00C15138" w:rsidRPr="00D15D11">
        <w:rPr>
          <w:rFonts w:ascii="Arial" w:hAnsi="Arial" w:cs="Arial"/>
          <w:sz w:val="18"/>
          <w:szCs w:val="18"/>
          <w:lang w:val="en-US"/>
        </w:rPr>
        <w:t xml:space="preserve"> =atypical; </w:t>
      </w:r>
      <w:proofErr w:type="spellStart"/>
      <w:proofErr w:type="gramStart"/>
      <w:r w:rsidRPr="00D15D11">
        <w:rPr>
          <w:rFonts w:ascii="Arial" w:hAnsi="Arial" w:cs="Arial"/>
          <w:sz w:val="18"/>
          <w:szCs w:val="18"/>
          <w:lang w:val="en-US"/>
        </w:rPr>
        <w:t>b</w:t>
      </w:r>
      <w:r w:rsidR="009662C4" w:rsidRPr="00D15D11">
        <w:rPr>
          <w:rFonts w:ascii="Arial" w:hAnsi="Arial" w:cs="Arial"/>
          <w:sz w:val="18"/>
          <w:szCs w:val="18"/>
          <w:lang w:val="en-US"/>
        </w:rPr>
        <w:t>m</w:t>
      </w:r>
      <w:proofErr w:type="spellEnd"/>
      <w:proofErr w:type="gramEnd"/>
      <w:r w:rsidR="009662C4" w:rsidRPr="00D15D11">
        <w:rPr>
          <w:rFonts w:ascii="Arial" w:hAnsi="Arial" w:cs="Arial"/>
          <w:sz w:val="18"/>
          <w:szCs w:val="18"/>
          <w:lang w:val="en-US"/>
        </w:rPr>
        <w:t xml:space="preserve"> = bone marrow;</w:t>
      </w:r>
      <w:r w:rsidR="00687099" w:rsidRPr="00D15D11">
        <w:rPr>
          <w:rFonts w:ascii="Arial" w:hAnsi="Arial" w:cs="Arial"/>
          <w:sz w:val="18"/>
          <w:szCs w:val="18"/>
          <w:lang w:val="en-US"/>
        </w:rPr>
        <w:t xml:space="preserve"> DAT = direct anti-globulin test;</w:t>
      </w:r>
      <w:r w:rsidR="002451C6" w:rsidRPr="00D15D11">
        <w:rPr>
          <w:rFonts w:ascii="Arial" w:hAnsi="Arial" w:cs="Arial"/>
          <w:sz w:val="18"/>
          <w:szCs w:val="18"/>
          <w:lang w:val="en-US"/>
        </w:rPr>
        <w:t xml:space="preserve"> </w:t>
      </w:r>
      <w:r w:rsidR="00F439AB" w:rsidRPr="00D15D11">
        <w:rPr>
          <w:rFonts w:ascii="Arial" w:hAnsi="Arial" w:cs="Arial"/>
          <w:sz w:val="18"/>
          <w:szCs w:val="18"/>
          <w:lang w:val="en-US"/>
        </w:rPr>
        <w:t xml:space="preserve">FUO </w:t>
      </w:r>
      <w:r w:rsidR="008D432C" w:rsidRPr="00D15D11">
        <w:rPr>
          <w:rFonts w:ascii="Arial" w:hAnsi="Arial" w:cs="Arial"/>
          <w:sz w:val="18"/>
          <w:szCs w:val="18"/>
          <w:lang w:val="en-US"/>
        </w:rPr>
        <w:t xml:space="preserve">= </w:t>
      </w:r>
      <w:r w:rsidR="00F439AB" w:rsidRPr="00D15D11">
        <w:rPr>
          <w:rFonts w:ascii="Arial" w:hAnsi="Arial" w:cs="Arial"/>
          <w:sz w:val="18"/>
          <w:szCs w:val="18"/>
          <w:lang w:val="en-US"/>
        </w:rPr>
        <w:t>fever of unknown origin;</w:t>
      </w:r>
      <w:r w:rsidR="008D432C" w:rsidRPr="00D15D11">
        <w:rPr>
          <w:rFonts w:ascii="Arial" w:hAnsi="Arial" w:cs="Arial"/>
          <w:sz w:val="18"/>
          <w:szCs w:val="18"/>
          <w:lang w:val="en-US"/>
        </w:rPr>
        <w:t xml:space="preserve"> </w:t>
      </w:r>
      <w:r w:rsidR="00687099" w:rsidRPr="00D15D11">
        <w:rPr>
          <w:rFonts w:ascii="Arial" w:hAnsi="Arial" w:cs="Arial"/>
          <w:sz w:val="18"/>
          <w:szCs w:val="18"/>
          <w:lang w:val="en-US"/>
        </w:rPr>
        <w:t xml:space="preserve">HSCT = allogenic hematopoietic stem cell transplantation; Ig = </w:t>
      </w:r>
      <w:r w:rsidR="00F80531" w:rsidRPr="00D15D11">
        <w:rPr>
          <w:rFonts w:ascii="Arial" w:hAnsi="Arial" w:cs="Arial"/>
          <w:sz w:val="18"/>
          <w:szCs w:val="18"/>
          <w:lang w:val="en-US"/>
        </w:rPr>
        <w:t>immunoglobulins</w:t>
      </w:r>
      <w:r w:rsidR="00687099" w:rsidRPr="00D15D11">
        <w:rPr>
          <w:rFonts w:ascii="Arial" w:hAnsi="Arial" w:cs="Arial"/>
          <w:sz w:val="18"/>
          <w:szCs w:val="18"/>
          <w:lang w:val="en-US"/>
        </w:rPr>
        <w:t xml:space="preserve">; </w:t>
      </w:r>
      <w:r w:rsidR="006360B5" w:rsidRPr="00D15D11">
        <w:rPr>
          <w:rFonts w:ascii="Arial" w:hAnsi="Arial" w:cs="Arial"/>
          <w:sz w:val="18"/>
          <w:szCs w:val="18"/>
          <w:lang w:val="en-US"/>
        </w:rPr>
        <w:t xml:space="preserve">LRT = lower respiratory tract; </w:t>
      </w:r>
      <w:proofErr w:type="spellStart"/>
      <w:r w:rsidR="002F2934" w:rsidRPr="00D15D11">
        <w:rPr>
          <w:rFonts w:ascii="Arial" w:hAnsi="Arial" w:cs="Arial"/>
          <w:sz w:val="18"/>
          <w:szCs w:val="18"/>
          <w:lang w:val="en-US"/>
        </w:rPr>
        <w:t>mem</w:t>
      </w:r>
      <w:r w:rsidR="009E1B98" w:rsidRPr="00D15D11">
        <w:rPr>
          <w:rFonts w:ascii="Arial" w:hAnsi="Arial" w:cs="Arial"/>
          <w:sz w:val="18"/>
          <w:szCs w:val="18"/>
          <w:lang w:val="en-US"/>
        </w:rPr>
        <w:t>.B</w:t>
      </w:r>
      <w:proofErr w:type="spellEnd"/>
      <w:r w:rsidR="002F2934" w:rsidRPr="00D15D11">
        <w:rPr>
          <w:rFonts w:ascii="Arial" w:hAnsi="Arial" w:cs="Arial"/>
          <w:sz w:val="18"/>
          <w:szCs w:val="18"/>
          <w:lang w:val="en-US"/>
        </w:rPr>
        <w:t xml:space="preserve"> = memory</w:t>
      </w:r>
      <w:r w:rsidR="009E1B98" w:rsidRPr="00D15D11">
        <w:rPr>
          <w:rFonts w:ascii="Arial" w:hAnsi="Arial" w:cs="Arial"/>
          <w:sz w:val="18"/>
          <w:szCs w:val="18"/>
          <w:lang w:val="en-US"/>
        </w:rPr>
        <w:t xml:space="preserve"> B cells</w:t>
      </w:r>
      <w:r w:rsidR="002F2934" w:rsidRPr="00D15D11">
        <w:rPr>
          <w:rFonts w:ascii="Arial" w:hAnsi="Arial" w:cs="Arial"/>
          <w:sz w:val="18"/>
          <w:szCs w:val="18"/>
          <w:lang w:val="en-US"/>
        </w:rPr>
        <w:t xml:space="preserve">; </w:t>
      </w:r>
      <w:proofErr w:type="spellStart"/>
      <w:r w:rsidR="001A2A52" w:rsidRPr="00D15D11">
        <w:rPr>
          <w:rFonts w:ascii="Arial" w:hAnsi="Arial" w:cs="Arial"/>
          <w:sz w:val="18"/>
          <w:szCs w:val="18"/>
          <w:lang w:val="en-US"/>
        </w:rPr>
        <w:t>mo</w:t>
      </w:r>
      <w:proofErr w:type="spellEnd"/>
      <w:r w:rsidR="001A2A52" w:rsidRPr="00D15D11">
        <w:rPr>
          <w:rFonts w:ascii="Arial" w:hAnsi="Arial" w:cs="Arial"/>
          <w:sz w:val="18"/>
          <w:szCs w:val="18"/>
          <w:lang w:val="en-US"/>
        </w:rPr>
        <w:t xml:space="preserve"> = month; </w:t>
      </w:r>
      <w:proofErr w:type="spellStart"/>
      <w:r w:rsidR="007C13D2" w:rsidRPr="00D15D11">
        <w:rPr>
          <w:rFonts w:ascii="Arial" w:hAnsi="Arial" w:cs="Arial"/>
          <w:sz w:val="18"/>
          <w:szCs w:val="18"/>
          <w:lang w:val="en-US"/>
        </w:rPr>
        <w:t>n.a</w:t>
      </w:r>
      <w:proofErr w:type="spellEnd"/>
      <w:r w:rsidR="007C13D2" w:rsidRPr="00D15D11">
        <w:rPr>
          <w:rFonts w:ascii="Arial" w:hAnsi="Arial" w:cs="Arial"/>
          <w:sz w:val="18"/>
          <w:szCs w:val="18"/>
          <w:lang w:val="en-US"/>
        </w:rPr>
        <w:t>.</w:t>
      </w:r>
      <w:r w:rsidR="00687099" w:rsidRPr="00D15D11">
        <w:rPr>
          <w:rFonts w:ascii="Arial" w:hAnsi="Arial" w:cs="Arial"/>
          <w:sz w:val="18"/>
          <w:szCs w:val="18"/>
          <w:lang w:val="en-US"/>
        </w:rPr>
        <w:t xml:space="preserve"> = data not available; </w:t>
      </w:r>
      <w:r w:rsidR="002451C6" w:rsidRPr="00D15D11">
        <w:rPr>
          <w:rFonts w:ascii="Arial" w:hAnsi="Arial" w:cs="Arial"/>
          <w:sz w:val="18"/>
          <w:szCs w:val="18"/>
          <w:lang w:val="en-US"/>
        </w:rPr>
        <w:t>pers</w:t>
      </w:r>
      <w:r w:rsidRPr="00D15D11">
        <w:rPr>
          <w:rFonts w:ascii="Arial" w:hAnsi="Arial" w:cs="Arial"/>
          <w:sz w:val="18"/>
          <w:szCs w:val="18"/>
          <w:lang w:val="en-US"/>
        </w:rPr>
        <w:t>.</w:t>
      </w:r>
      <w:r w:rsidR="002451C6" w:rsidRPr="00D15D11">
        <w:rPr>
          <w:rFonts w:ascii="Arial" w:hAnsi="Arial" w:cs="Arial"/>
          <w:sz w:val="18"/>
          <w:szCs w:val="18"/>
          <w:lang w:val="en-US"/>
        </w:rPr>
        <w:t xml:space="preserve"> = persistent; </w:t>
      </w:r>
      <w:r w:rsidR="00687099" w:rsidRPr="00D15D11">
        <w:rPr>
          <w:rFonts w:ascii="Arial" w:hAnsi="Arial" w:cs="Arial"/>
          <w:sz w:val="18"/>
          <w:szCs w:val="18"/>
          <w:lang w:val="en-US"/>
        </w:rPr>
        <w:t>PJP = Pneumocystis jiroveci</w:t>
      </w:r>
      <w:r w:rsidR="008B596F" w:rsidRPr="00D15D11">
        <w:rPr>
          <w:rFonts w:ascii="Arial" w:hAnsi="Arial" w:cs="Arial"/>
          <w:sz w:val="18"/>
          <w:szCs w:val="18"/>
          <w:lang w:val="en-US"/>
        </w:rPr>
        <w:t>i</w:t>
      </w:r>
      <w:r w:rsidR="00687099" w:rsidRPr="00D15D11">
        <w:rPr>
          <w:rFonts w:ascii="Arial" w:hAnsi="Arial" w:cs="Arial"/>
          <w:sz w:val="18"/>
          <w:szCs w:val="18"/>
          <w:lang w:val="en-US"/>
        </w:rPr>
        <w:t xml:space="preserve"> </w:t>
      </w:r>
      <w:r w:rsidR="008B596F" w:rsidRPr="00D15D11">
        <w:rPr>
          <w:rFonts w:ascii="Arial" w:hAnsi="Arial" w:cs="Arial"/>
          <w:sz w:val="18"/>
          <w:szCs w:val="18"/>
          <w:lang w:val="en-US"/>
        </w:rPr>
        <w:t>P</w:t>
      </w:r>
      <w:r w:rsidR="00687099" w:rsidRPr="00D15D11">
        <w:rPr>
          <w:rFonts w:ascii="Arial" w:hAnsi="Arial" w:cs="Arial"/>
          <w:sz w:val="18"/>
          <w:szCs w:val="18"/>
          <w:lang w:val="en-US"/>
        </w:rPr>
        <w:t xml:space="preserve">neumonia; </w:t>
      </w:r>
      <w:r w:rsidR="006360B5" w:rsidRPr="00D15D11">
        <w:rPr>
          <w:rFonts w:ascii="Arial" w:hAnsi="Arial" w:cs="Arial"/>
          <w:sz w:val="18"/>
          <w:szCs w:val="18"/>
          <w:lang w:val="en-US"/>
        </w:rPr>
        <w:t>rec</w:t>
      </w:r>
      <w:r w:rsidRPr="00D15D11">
        <w:rPr>
          <w:rFonts w:ascii="Arial" w:hAnsi="Arial" w:cs="Arial"/>
          <w:sz w:val="18"/>
          <w:szCs w:val="18"/>
          <w:lang w:val="en-US"/>
        </w:rPr>
        <w:t>.</w:t>
      </w:r>
      <w:r w:rsidR="006360B5" w:rsidRPr="00D15D11">
        <w:rPr>
          <w:rFonts w:ascii="Arial" w:hAnsi="Arial" w:cs="Arial"/>
          <w:sz w:val="18"/>
          <w:szCs w:val="18"/>
          <w:lang w:val="en-US"/>
        </w:rPr>
        <w:t xml:space="preserve"> = recurrent; </w:t>
      </w:r>
      <w:r w:rsidR="00E57A36" w:rsidRPr="00D15D11">
        <w:rPr>
          <w:rFonts w:ascii="Arial" w:hAnsi="Arial" w:cs="Arial"/>
          <w:sz w:val="18"/>
          <w:szCs w:val="18"/>
          <w:lang w:val="en-US"/>
        </w:rPr>
        <w:t xml:space="preserve">plasmabl. = plasmablasts, </w:t>
      </w:r>
      <w:r w:rsidR="00687099" w:rsidRPr="00D15D11">
        <w:rPr>
          <w:rFonts w:ascii="Arial" w:hAnsi="Arial" w:cs="Arial"/>
          <w:sz w:val="18"/>
          <w:szCs w:val="18"/>
          <w:lang w:val="en-US"/>
        </w:rPr>
        <w:t xml:space="preserve">RIC = reduced intensity conditioning; </w:t>
      </w:r>
      <w:r w:rsidR="00450A54" w:rsidRPr="00D15D11">
        <w:rPr>
          <w:rFonts w:ascii="Arial" w:hAnsi="Arial" w:cs="Arial"/>
          <w:sz w:val="18"/>
          <w:szCs w:val="18"/>
          <w:lang w:val="en-US"/>
        </w:rPr>
        <w:t xml:space="preserve">sc = subcutaneous; </w:t>
      </w:r>
      <w:r w:rsidR="002451C6" w:rsidRPr="00D15D11">
        <w:rPr>
          <w:rFonts w:ascii="Arial" w:hAnsi="Arial" w:cs="Arial"/>
          <w:sz w:val="18"/>
          <w:szCs w:val="18"/>
          <w:lang w:val="en-US"/>
        </w:rPr>
        <w:t xml:space="preserve">transf.dep. = transfusion dependent; </w:t>
      </w:r>
      <w:r w:rsidR="00C15138" w:rsidRPr="00D15D11">
        <w:rPr>
          <w:rFonts w:ascii="Arial" w:hAnsi="Arial" w:cs="Arial"/>
          <w:sz w:val="18"/>
          <w:szCs w:val="18"/>
          <w:lang w:val="en-US"/>
        </w:rPr>
        <w:t>syst = sy</w:t>
      </w:r>
      <w:r w:rsidR="000F14F1" w:rsidRPr="00D15D11">
        <w:rPr>
          <w:rFonts w:ascii="Arial" w:hAnsi="Arial" w:cs="Arial"/>
          <w:sz w:val="18"/>
          <w:szCs w:val="18"/>
          <w:lang w:val="en-US"/>
        </w:rPr>
        <w:t>s</w:t>
      </w:r>
      <w:r w:rsidR="00C15138" w:rsidRPr="00D15D11">
        <w:rPr>
          <w:rFonts w:ascii="Arial" w:hAnsi="Arial" w:cs="Arial"/>
          <w:sz w:val="18"/>
          <w:szCs w:val="18"/>
          <w:lang w:val="en-US"/>
        </w:rPr>
        <w:t xml:space="preserve">temic; </w:t>
      </w:r>
      <w:r w:rsidR="008D432C" w:rsidRPr="00D15D11">
        <w:rPr>
          <w:rFonts w:ascii="Arial" w:hAnsi="Arial" w:cs="Arial"/>
          <w:sz w:val="18"/>
          <w:szCs w:val="18"/>
          <w:lang w:val="en-US"/>
        </w:rPr>
        <w:t xml:space="preserve">URT = upper respiratory tract; </w:t>
      </w:r>
      <w:r w:rsidR="008B47CB" w:rsidRPr="00D15D11">
        <w:rPr>
          <w:rFonts w:ascii="Arial" w:hAnsi="Arial" w:cs="Arial"/>
          <w:sz w:val="18"/>
          <w:szCs w:val="18"/>
          <w:lang w:val="en-US"/>
        </w:rPr>
        <w:t xml:space="preserve">wk = week of life; </w:t>
      </w:r>
      <w:r w:rsidR="001A2A52" w:rsidRPr="00D15D11">
        <w:rPr>
          <w:rFonts w:ascii="Arial" w:hAnsi="Arial" w:cs="Arial"/>
          <w:sz w:val="18"/>
          <w:szCs w:val="18"/>
          <w:lang w:val="en-US"/>
        </w:rPr>
        <w:t>y = years;</w:t>
      </w:r>
      <w:r w:rsidR="00F439AB" w:rsidRPr="00D15D11">
        <w:rPr>
          <w:rFonts w:ascii="Arial" w:hAnsi="Arial" w:cs="Arial"/>
          <w:sz w:val="18"/>
          <w:szCs w:val="18"/>
          <w:lang w:val="en-US"/>
        </w:rPr>
        <w:t xml:space="preserve"> </w:t>
      </w:r>
      <w:r w:rsidR="006C77CE" w:rsidRPr="00D15D11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="006C77CE" w:rsidRPr="00D15D11">
        <w:rPr>
          <w:rFonts w:ascii="Arial" w:hAnsi="Arial" w:cs="Arial"/>
          <w:sz w:val="18"/>
          <w:szCs w:val="18"/>
          <w:lang w:val="en-US"/>
        </w:rPr>
        <w:t xml:space="preserve"> A</w:t>
      </w:r>
      <w:r w:rsidR="00687099" w:rsidRPr="00D15D11">
        <w:rPr>
          <w:rFonts w:ascii="Arial" w:hAnsi="Arial" w:cs="Arial"/>
          <w:sz w:val="18"/>
          <w:szCs w:val="18"/>
          <w:lang w:val="en-US"/>
        </w:rPr>
        <w:t>denovirus</w:t>
      </w:r>
      <w:r w:rsidR="006C77CE" w:rsidRPr="00D15D11">
        <w:rPr>
          <w:rFonts w:ascii="Arial" w:hAnsi="Arial" w:cs="Arial"/>
          <w:sz w:val="18"/>
          <w:szCs w:val="18"/>
          <w:lang w:val="en-US"/>
        </w:rPr>
        <w:t>, RSV</w:t>
      </w:r>
      <w:r w:rsidR="008B47CB" w:rsidRPr="00D15D11">
        <w:rPr>
          <w:rFonts w:ascii="Arial" w:hAnsi="Arial" w:cs="Arial"/>
          <w:sz w:val="18"/>
          <w:szCs w:val="18"/>
          <w:lang w:val="en-US"/>
        </w:rPr>
        <w:t xml:space="preserve"> (respiratory syncytial virus)</w:t>
      </w:r>
      <w:r w:rsidR="006C77CE" w:rsidRPr="00D15D11">
        <w:rPr>
          <w:rFonts w:ascii="Arial" w:hAnsi="Arial" w:cs="Arial"/>
          <w:sz w:val="18"/>
          <w:szCs w:val="18"/>
          <w:lang w:val="en-US"/>
        </w:rPr>
        <w:t>, Parainfluenza; ² MRSA</w:t>
      </w:r>
      <w:r w:rsidR="00687099" w:rsidRPr="00D15D11">
        <w:rPr>
          <w:rFonts w:ascii="Arial" w:hAnsi="Arial" w:cs="Arial"/>
          <w:sz w:val="18"/>
          <w:szCs w:val="18"/>
          <w:lang w:val="en-US"/>
        </w:rPr>
        <w:t xml:space="preserve"> (methicillin-resistent Staphylococcus aureus</w:t>
      </w:r>
      <w:r w:rsidR="006C77CE" w:rsidRPr="00D15D11">
        <w:rPr>
          <w:rFonts w:ascii="Arial" w:hAnsi="Arial" w:cs="Arial"/>
          <w:sz w:val="18"/>
          <w:szCs w:val="18"/>
          <w:lang w:val="en-US"/>
        </w:rPr>
        <w:t>, Klebsiella pneumoniae, Pseudomonas, gram neg</w:t>
      </w:r>
      <w:r w:rsidR="000F14F1" w:rsidRPr="00D15D11">
        <w:rPr>
          <w:rFonts w:ascii="Arial" w:hAnsi="Arial" w:cs="Arial"/>
          <w:sz w:val="18"/>
          <w:szCs w:val="18"/>
          <w:lang w:val="en-US"/>
        </w:rPr>
        <w:t>ative</w:t>
      </w:r>
      <w:r w:rsidR="006C77CE" w:rsidRPr="00D15D11">
        <w:rPr>
          <w:rFonts w:ascii="Arial" w:hAnsi="Arial" w:cs="Arial"/>
          <w:sz w:val="18"/>
          <w:szCs w:val="18"/>
          <w:lang w:val="en-US"/>
        </w:rPr>
        <w:t xml:space="preserve"> rods</w:t>
      </w:r>
      <w:r w:rsidR="00C872C7" w:rsidRPr="00D15D11">
        <w:rPr>
          <w:rFonts w:ascii="Arial" w:hAnsi="Arial" w:cs="Arial"/>
          <w:sz w:val="18"/>
          <w:szCs w:val="18"/>
          <w:lang w:val="en-US"/>
        </w:rPr>
        <w:t xml:space="preserve">; </w:t>
      </w:r>
      <w:r w:rsidR="00C872C7" w:rsidRPr="00D15D11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="00C872C7" w:rsidRPr="00D15D11">
        <w:rPr>
          <w:rFonts w:ascii="Arial" w:hAnsi="Arial" w:cs="Arial"/>
          <w:sz w:val="18"/>
          <w:szCs w:val="18"/>
          <w:lang w:val="en-US"/>
        </w:rPr>
        <w:t xml:space="preserve"> rhinovirus; </w:t>
      </w:r>
      <w:r w:rsidR="00C872C7" w:rsidRPr="00D15D11">
        <w:rPr>
          <w:rFonts w:ascii="Arial" w:hAnsi="Arial" w:cs="Arial"/>
          <w:sz w:val="18"/>
          <w:szCs w:val="18"/>
          <w:vertAlign w:val="superscript"/>
          <w:lang w:val="en-US"/>
        </w:rPr>
        <w:t>4</w:t>
      </w:r>
      <w:r w:rsidR="00C872C7" w:rsidRPr="00D15D11">
        <w:rPr>
          <w:rFonts w:ascii="Arial" w:hAnsi="Arial" w:cs="Arial"/>
          <w:sz w:val="18"/>
          <w:szCs w:val="18"/>
          <w:lang w:val="en-US"/>
        </w:rPr>
        <w:t xml:space="preserve"> salmonella</w:t>
      </w:r>
      <w:r w:rsidR="009662C4" w:rsidRPr="00D15D11">
        <w:rPr>
          <w:rFonts w:ascii="Arial" w:hAnsi="Arial" w:cs="Arial"/>
          <w:sz w:val="18"/>
          <w:szCs w:val="18"/>
          <w:lang w:val="en-US"/>
        </w:rPr>
        <w:t xml:space="preserve">; </w:t>
      </w:r>
      <w:r w:rsidR="009662C4" w:rsidRPr="00D15D11">
        <w:rPr>
          <w:rFonts w:ascii="Arial" w:hAnsi="Arial" w:cs="Arial"/>
          <w:sz w:val="18"/>
          <w:szCs w:val="18"/>
          <w:vertAlign w:val="superscript"/>
          <w:lang w:val="en-US"/>
        </w:rPr>
        <w:t>5</w:t>
      </w:r>
      <w:r w:rsidR="009662C4" w:rsidRPr="00D15D11">
        <w:rPr>
          <w:rFonts w:ascii="Arial" w:hAnsi="Arial" w:cs="Arial"/>
          <w:sz w:val="18"/>
          <w:szCs w:val="18"/>
          <w:lang w:val="en-US"/>
        </w:rPr>
        <w:t xml:space="preserve"> large nasal bridge, large interphalangeal articulations, brachydactyly</w:t>
      </w:r>
    </w:p>
    <w:sectPr w:rsidR="009112E9" w:rsidRPr="00D15D11" w:rsidSect="00685FE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rsten Speckmann">
    <w15:presenceInfo w15:providerId="Windows Live" w15:userId="e48a2ad60be99d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FEC"/>
    <w:rsid w:val="00024EAD"/>
    <w:rsid w:val="000F14F1"/>
    <w:rsid w:val="001A2A52"/>
    <w:rsid w:val="001B428F"/>
    <w:rsid w:val="001C2956"/>
    <w:rsid w:val="002451C6"/>
    <w:rsid w:val="002F2934"/>
    <w:rsid w:val="00450A54"/>
    <w:rsid w:val="00561CB7"/>
    <w:rsid w:val="005D025B"/>
    <w:rsid w:val="006360B5"/>
    <w:rsid w:val="00685FEC"/>
    <w:rsid w:val="00687099"/>
    <w:rsid w:val="006C77CE"/>
    <w:rsid w:val="00764F7F"/>
    <w:rsid w:val="007B6C36"/>
    <w:rsid w:val="007C13D2"/>
    <w:rsid w:val="007D73F4"/>
    <w:rsid w:val="00812B0E"/>
    <w:rsid w:val="008B47CB"/>
    <w:rsid w:val="008B596F"/>
    <w:rsid w:val="008D432C"/>
    <w:rsid w:val="00901A0B"/>
    <w:rsid w:val="009112E9"/>
    <w:rsid w:val="009662C4"/>
    <w:rsid w:val="009D649A"/>
    <w:rsid w:val="009E1B98"/>
    <w:rsid w:val="009E2D8E"/>
    <w:rsid w:val="00A029BE"/>
    <w:rsid w:val="00A115AE"/>
    <w:rsid w:val="00A844B8"/>
    <w:rsid w:val="00AA4DB3"/>
    <w:rsid w:val="00AC6660"/>
    <w:rsid w:val="00B5104B"/>
    <w:rsid w:val="00BA577F"/>
    <w:rsid w:val="00C15138"/>
    <w:rsid w:val="00C21B76"/>
    <w:rsid w:val="00C27F6F"/>
    <w:rsid w:val="00C872C7"/>
    <w:rsid w:val="00CC5DEF"/>
    <w:rsid w:val="00D15D11"/>
    <w:rsid w:val="00D369E8"/>
    <w:rsid w:val="00D77564"/>
    <w:rsid w:val="00E57A36"/>
    <w:rsid w:val="00F12C67"/>
    <w:rsid w:val="00F26524"/>
    <w:rsid w:val="00F439AB"/>
    <w:rsid w:val="00F80531"/>
    <w:rsid w:val="00F8298E"/>
    <w:rsid w:val="00FA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11B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85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NormaleTabelle"/>
    <w:uiPriority w:val="44"/>
    <w:rsid w:val="001C29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5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5D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85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NormaleTabelle"/>
    <w:uiPriority w:val="44"/>
    <w:rsid w:val="001C29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5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5D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Meinhardt</dc:creator>
  <cp:lastModifiedBy>PD Dr. Carsten Speckmann</cp:lastModifiedBy>
  <cp:revision>3</cp:revision>
  <cp:lastPrinted>2021-02-26T12:03:00Z</cp:lastPrinted>
  <dcterms:created xsi:type="dcterms:W3CDTF">2021-05-11T13:31:00Z</dcterms:created>
  <dcterms:modified xsi:type="dcterms:W3CDTF">2021-05-11T16:13:00Z</dcterms:modified>
</cp:coreProperties>
</file>